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F38DA" w14:textId="2D6DE250" w:rsidR="00510DDD" w:rsidRDefault="00BD6647" w:rsidP="00BD6647">
      <w:pPr>
        <w:spacing w:line="480" w:lineRule="auto"/>
        <w:rPr>
          <w:rFonts w:ascii="Arial" w:hAnsi="Arial" w:cs="Arial"/>
          <w:b/>
          <w:bCs/>
          <w:sz w:val="22"/>
          <w:szCs w:val="22"/>
          <w:lang w:val="en-CA"/>
        </w:rPr>
      </w:pPr>
      <w:bookmarkStart w:id="0" w:name="_Toc128750444"/>
      <w:bookmarkStart w:id="1" w:name="_Toc128751291"/>
      <w:r w:rsidRPr="00BD6647">
        <w:rPr>
          <w:rFonts w:ascii="Arial" w:hAnsi="Arial" w:cs="Arial"/>
          <w:b/>
          <w:bCs/>
          <w:sz w:val="22"/>
          <w:szCs w:val="22"/>
          <w:lang w:val="en-CA"/>
        </w:rPr>
        <w:t>Additional file</w:t>
      </w:r>
    </w:p>
    <w:p w14:paraId="6B8FD7A6" w14:textId="77777777" w:rsidR="00BD6647" w:rsidRPr="00BD6647" w:rsidRDefault="00BD6647" w:rsidP="00BD6647">
      <w:pPr>
        <w:spacing w:line="480" w:lineRule="auto"/>
        <w:rPr>
          <w:rFonts w:ascii="Arial" w:hAnsi="Arial" w:cs="Arial"/>
          <w:b/>
          <w:bCs/>
          <w:sz w:val="22"/>
          <w:szCs w:val="22"/>
          <w:lang w:val="en-CA"/>
        </w:rPr>
      </w:pPr>
    </w:p>
    <w:p w14:paraId="344575A0" w14:textId="2A6F6434" w:rsidR="00255EE0" w:rsidRPr="006230A3" w:rsidRDefault="00656127" w:rsidP="00656127">
      <w:pPr>
        <w:spacing w:line="480" w:lineRule="auto"/>
        <w:rPr>
          <w:rFonts w:ascii="Arial" w:hAnsi="Arial" w:cs="Arial"/>
          <w:sz w:val="20"/>
          <w:lang w:val="en-CA"/>
        </w:rPr>
      </w:pPr>
      <w:bookmarkStart w:id="2" w:name="_Toc128750443"/>
      <w:bookmarkStart w:id="3" w:name="_Toc128751290"/>
      <w:r>
        <w:rPr>
          <w:rFonts w:ascii="Arial" w:hAnsi="Arial" w:cs="Arial"/>
          <w:b/>
          <w:bCs/>
          <w:sz w:val="20"/>
          <w:lang w:val="en-CA"/>
        </w:rPr>
        <w:t xml:space="preserve">Supplementary </w:t>
      </w:r>
      <w:r w:rsidRPr="00F4708D">
        <w:rPr>
          <w:rFonts w:ascii="Arial" w:hAnsi="Arial" w:cs="Arial"/>
          <w:b/>
          <w:bCs/>
          <w:sz w:val="20"/>
          <w:lang w:val="en-CA"/>
        </w:rPr>
        <w:t>Table 1</w:t>
      </w:r>
      <w:r w:rsidRPr="00F4708D">
        <w:rPr>
          <w:rFonts w:ascii="Arial" w:hAnsi="Arial" w:cs="Arial"/>
          <w:sz w:val="20"/>
          <w:lang w:val="en-CA"/>
        </w:rPr>
        <w:t>. Composition of the basal diet fed to broiler chickens in different phases of trial for 35 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326"/>
        <w:gridCol w:w="709"/>
        <w:gridCol w:w="723"/>
        <w:gridCol w:w="1326"/>
        <w:gridCol w:w="690"/>
        <w:gridCol w:w="693"/>
        <w:gridCol w:w="1326"/>
        <w:gridCol w:w="690"/>
        <w:gridCol w:w="690"/>
      </w:tblGrid>
      <w:tr w:rsidR="007632FE" w:rsidRPr="000A2FE4" w14:paraId="7F50C358" w14:textId="77777777" w:rsidTr="007632FE">
        <w:trPr>
          <w:trHeight w:val="195"/>
        </w:trPr>
        <w:tc>
          <w:tcPr>
            <w:tcW w:w="98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EDE759" w14:textId="67324170" w:rsidR="007632FE" w:rsidRPr="000A2FE4" w:rsidRDefault="007632FE" w:rsidP="007632FE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0A2FE4">
              <w:rPr>
                <w:rFonts w:ascii="Arial" w:hAnsi="Arial" w:cs="Arial"/>
                <w:b/>
                <w:bCs/>
                <w:sz w:val="20"/>
              </w:rPr>
              <w:t>Ingredient, %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12116" w14:textId="77777777" w:rsidR="007632FE" w:rsidRPr="000A2FE4" w:rsidRDefault="007632FE" w:rsidP="003561F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A2FE4">
              <w:rPr>
                <w:rFonts w:ascii="Arial" w:hAnsi="Arial" w:cs="Arial"/>
                <w:b/>
                <w:bCs/>
                <w:sz w:val="20"/>
              </w:rPr>
              <w:t>Starter (0–10 d)</w:t>
            </w:r>
          </w:p>
        </w:tc>
        <w:tc>
          <w:tcPr>
            <w:tcW w:w="133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F4E70" w14:textId="77777777" w:rsidR="007632FE" w:rsidRPr="000A2FE4" w:rsidRDefault="007632FE" w:rsidP="003561F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A2FE4">
              <w:rPr>
                <w:rFonts w:ascii="Arial" w:hAnsi="Arial" w:cs="Arial"/>
                <w:b/>
                <w:bCs/>
                <w:sz w:val="20"/>
              </w:rPr>
              <w:t>Grower (11–22 d)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10BDC" w14:textId="77777777" w:rsidR="007632FE" w:rsidRPr="000A2FE4" w:rsidRDefault="007632FE" w:rsidP="003561F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A2FE4">
              <w:rPr>
                <w:rFonts w:ascii="Arial" w:hAnsi="Arial" w:cs="Arial"/>
                <w:b/>
                <w:bCs/>
                <w:sz w:val="20"/>
              </w:rPr>
              <w:t>Finisher (23–35 d)</w:t>
            </w:r>
          </w:p>
        </w:tc>
      </w:tr>
      <w:tr w:rsidR="002E6813" w:rsidRPr="000A2FE4" w14:paraId="7D3FD310" w14:textId="77777777" w:rsidTr="002E6813">
        <w:trPr>
          <w:trHeight w:val="195"/>
        </w:trPr>
        <w:tc>
          <w:tcPr>
            <w:tcW w:w="987" w:type="pct"/>
            <w:vMerge/>
            <w:tcBorders>
              <w:bottom w:val="single" w:sz="4" w:space="0" w:color="auto"/>
            </w:tcBorders>
            <w:noWrap/>
            <w:hideMark/>
          </w:tcPr>
          <w:p w14:paraId="586311A9" w14:textId="77777777" w:rsidR="002E6813" w:rsidRPr="000A2FE4" w:rsidRDefault="002E6813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A962A0" w14:textId="50161735" w:rsidR="002E6813" w:rsidRPr="000A2FE4" w:rsidRDefault="002E6813" w:rsidP="002E681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alculated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D05E4" w14:textId="3B15D549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Analyzed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D7B539" w14:textId="672A5897" w:rsidR="002E6813" w:rsidRPr="000A2FE4" w:rsidRDefault="002E6813" w:rsidP="002E681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alculated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6747B" w14:textId="4FA417E0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Analyzed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2F5824" w14:textId="55739943" w:rsidR="002E6813" w:rsidRPr="000A2FE4" w:rsidRDefault="002E6813" w:rsidP="002E681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alculated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92DD3" w14:textId="6534DBB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Analyzed</w:t>
            </w:r>
          </w:p>
        </w:tc>
      </w:tr>
      <w:tr w:rsidR="002E6813" w:rsidRPr="000A2FE4" w14:paraId="73E20CDA" w14:textId="77777777" w:rsidTr="00590C01">
        <w:trPr>
          <w:trHeight w:val="391"/>
        </w:trPr>
        <w:tc>
          <w:tcPr>
            <w:tcW w:w="987" w:type="pct"/>
            <w:tcBorders>
              <w:top w:val="single" w:sz="4" w:space="0" w:color="auto"/>
            </w:tcBorders>
            <w:noWrap/>
            <w:hideMark/>
          </w:tcPr>
          <w:p w14:paraId="1490FDBB" w14:textId="77777777" w:rsidR="002E6813" w:rsidRPr="000A2FE4" w:rsidRDefault="002E6813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651" w:type="pct"/>
            <w:vMerge/>
            <w:noWrap/>
            <w:hideMark/>
          </w:tcPr>
          <w:p w14:paraId="1962BE96" w14:textId="6474AC93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363730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 xml:space="preserve">PC </w:t>
            </w:r>
            <w:r w:rsidRPr="000A2FE4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F01D34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 xml:space="preserve">NC </w:t>
            </w:r>
            <w:r w:rsidRPr="000A2FE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651" w:type="pct"/>
            <w:vMerge/>
            <w:tcBorders>
              <w:bottom w:val="nil"/>
            </w:tcBorders>
            <w:noWrap/>
            <w:hideMark/>
          </w:tcPr>
          <w:p w14:paraId="049D3BF8" w14:textId="6B0D72AB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125809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PC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C81AED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NC</w:t>
            </w:r>
          </w:p>
        </w:tc>
        <w:tc>
          <w:tcPr>
            <w:tcW w:w="651" w:type="pct"/>
            <w:vMerge/>
            <w:tcBorders>
              <w:bottom w:val="nil"/>
            </w:tcBorders>
            <w:noWrap/>
            <w:hideMark/>
          </w:tcPr>
          <w:p w14:paraId="20BDBEC8" w14:textId="7DF50034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CB97A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PC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44759" w14:textId="77777777" w:rsidR="002E6813" w:rsidRPr="000A2FE4" w:rsidRDefault="002E6813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NC</w:t>
            </w:r>
          </w:p>
        </w:tc>
      </w:tr>
      <w:tr w:rsidR="00EF5A5C" w:rsidRPr="000A2FE4" w14:paraId="63ED9E6D" w14:textId="77777777" w:rsidTr="00333D79">
        <w:trPr>
          <w:trHeight w:val="195"/>
        </w:trPr>
        <w:tc>
          <w:tcPr>
            <w:tcW w:w="987" w:type="pct"/>
            <w:noWrap/>
            <w:hideMark/>
          </w:tcPr>
          <w:p w14:paraId="4213FA23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rude protein</w:t>
            </w:r>
          </w:p>
        </w:tc>
        <w:tc>
          <w:tcPr>
            <w:tcW w:w="651" w:type="pct"/>
            <w:noWrap/>
            <w:hideMark/>
          </w:tcPr>
          <w:p w14:paraId="136FDCC5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22.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14:paraId="4575330E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22.5</w:t>
            </w:r>
          </w:p>
        </w:tc>
        <w:tc>
          <w:tcPr>
            <w:tcW w:w="355" w:type="pct"/>
            <w:tcBorders>
              <w:top w:val="nil"/>
            </w:tcBorders>
            <w:noWrap/>
            <w:hideMark/>
          </w:tcPr>
          <w:p w14:paraId="3C34707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22.6</w:t>
            </w:r>
          </w:p>
        </w:tc>
        <w:tc>
          <w:tcPr>
            <w:tcW w:w="651" w:type="pct"/>
            <w:tcBorders>
              <w:top w:val="nil"/>
            </w:tcBorders>
            <w:noWrap/>
            <w:hideMark/>
          </w:tcPr>
          <w:p w14:paraId="42CC1B11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20.0</w:t>
            </w:r>
          </w:p>
        </w:tc>
        <w:tc>
          <w:tcPr>
            <w:tcW w:w="339" w:type="pct"/>
            <w:tcBorders>
              <w:top w:val="nil"/>
            </w:tcBorders>
            <w:noWrap/>
            <w:hideMark/>
          </w:tcPr>
          <w:p w14:paraId="2B3722B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19.9</w:t>
            </w:r>
          </w:p>
        </w:tc>
        <w:tc>
          <w:tcPr>
            <w:tcW w:w="340" w:type="pct"/>
            <w:tcBorders>
              <w:top w:val="nil"/>
            </w:tcBorders>
            <w:noWrap/>
            <w:hideMark/>
          </w:tcPr>
          <w:p w14:paraId="7D3C4BAD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21.1</w:t>
            </w:r>
          </w:p>
        </w:tc>
        <w:tc>
          <w:tcPr>
            <w:tcW w:w="651" w:type="pct"/>
            <w:tcBorders>
              <w:top w:val="nil"/>
            </w:tcBorders>
            <w:noWrap/>
            <w:hideMark/>
          </w:tcPr>
          <w:p w14:paraId="0D3033B2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18.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0D3BF348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17.9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4FF0CCC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18.8</w:t>
            </w:r>
          </w:p>
        </w:tc>
      </w:tr>
      <w:tr w:rsidR="00EF5A5C" w:rsidRPr="000A2FE4" w14:paraId="66095D77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2DE3A027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rude fat</w:t>
            </w:r>
          </w:p>
        </w:tc>
        <w:tc>
          <w:tcPr>
            <w:tcW w:w="651" w:type="pct"/>
            <w:noWrap/>
            <w:hideMark/>
          </w:tcPr>
          <w:p w14:paraId="1083C8DE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3.35</w:t>
            </w:r>
          </w:p>
        </w:tc>
        <w:tc>
          <w:tcPr>
            <w:tcW w:w="348" w:type="pct"/>
            <w:noWrap/>
            <w:hideMark/>
          </w:tcPr>
          <w:p w14:paraId="2ABDB82E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3.10</w:t>
            </w:r>
          </w:p>
        </w:tc>
        <w:tc>
          <w:tcPr>
            <w:tcW w:w="355" w:type="pct"/>
            <w:noWrap/>
            <w:hideMark/>
          </w:tcPr>
          <w:p w14:paraId="4B4F73C8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3.20</w:t>
            </w:r>
          </w:p>
        </w:tc>
        <w:tc>
          <w:tcPr>
            <w:tcW w:w="651" w:type="pct"/>
            <w:noWrap/>
            <w:hideMark/>
          </w:tcPr>
          <w:p w14:paraId="4219ACE7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4.32</w:t>
            </w:r>
          </w:p>
        </w:tc>
        <w:tc>
          <w:tcPr>
            <w:tcW w:w="339" w:type="pct"/>
            <w:noWrap/>
            <w:hideMark/>
          </w:tcPr>
          <w:p w14:paraId="6E0AED50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4.50</w:t>
            </w:r>
          </w:p>
        </w:tc>
        <w:tc>
          <w:tcPr>
            <w:tcW w:w="340" w:type="pct"/>
            <w:noWrap/>
            <w:hideMark/>
          </w:tcPr>
          <w:p w14:paraId="343EF645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4.30</w:t>
            </w:r>
          </w:p>
        </w:tc>
        <w:tc>
          <w:tcPr>
            <w:tcW w:w="651" w:type="pct"/>
            <w:noWrap/>
            <w:hideMark/>
          </w:tcPr>
          <w:p w14:paraId="6E7A9798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6.37</w:t>
            </w:r>
          </w:p>
        </w:tc>
        <w:tc>
          <w:tcPr>
            <w:tcW w:w="339" w:type="pct"/>
            <w:noWrap/>
            <w:hideMark/>
          </w:tcPr>
          <w:p w14:paraId="70169CF3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6.50</w:t>
            </w:r>
          </w:p>
        </w:tc>
        <w:tc>
          <w:tcPr>
            <w:tcW w:w="339" w:type="pct"/>
            <w:noWrap/>
            <w:hideMark/>
          </w:tcPr>
          <w:p w14:paraId="2E900480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6.20</w:t>
            </w:r>
          </w:p>
        </w:tc>
      </w:tr>
      <w:tr w:rsidR="00EF5A5C" w:rsidRPr="000A2FE4" w14:paraId="48B1F559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10539C90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Total calcium</w:t>
            </w:r>
          </w:p>
        </w:tc>
        <w:tc>
          <w:tcPr>
            <w:tcW w:w="651" w:type="pct"/>
            <w:noWrap/>
            <w:hideMark/>
          </w:tcPr>
          <w:p w14:paraId="72A9FD3A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348" w:type="pct"/>
            <w:noWrap/>
            <w:hideMark/>
          </w:tcPr>
          <w:p w14:paraId="7E648DC2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355" w:type="pct"/>
            <w:noWrap/>
            <w:hideMark/>
          </w:tcPr>
          <w:p w14:paraId="729F36B2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651" w:type="pct"/>
            <w:noWrap/>
            <w:hideMark/>
          </w:tcPr>
          <w:p w14:paraId="6102482B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339" w:type="pct"/>
            <w:noWrap/>
            <w:hideMark/>
          </w:tcPr>
          <w:p w14:paraId="2F977D0D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340" w:type="pct"/>
            <w:noWrap/>
            <w:hideMark/>
          </w:tcPr>
          <w:p w14:paraId="61A536F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70</w:t>
            </w:r>
          </w:p>
        </w:tc>
        <w:tc>
          <w:tcPr>
            <w:tcW w:w="651" w:type="pct"/>
            <w:noWrap/>
            <w:hideMark/>
          </w:tcPr>
          <w:p w14:paraId="1A3B4488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339" w:type="pct"/>
            <w:noWrap/>
            <w:hideMark/>
          </w:tcPr>
          <w:p w14:paraId="6EC0C6DB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339" w:type="pct"/>
            <w:noWrap/>
            <w:hideMark/>
          </w:tcPr>
          <w:p w14:paraId="7499BB43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73</w:t>
            </w:r>
          </w:p>
        </w:tc>
      </w:tr>
      <w:tr w:rsidR="00EF5A5C" w:rsidRPr="000A2FE4" w14:paraId="033EC026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6E1E227C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Total phosphorus</w:t>
            </w:r>
          </w:p>
        </w:tc>
        <w:tc>
          <w:tcPr>
            <w:tcW w:w="651" w:type="pct"/>
            <w:noWrap/>
            <w:hideMark/>
          </w:tcPr>
          <w:p w14:paraId="151DD002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59</w:t>
            </w:r>
          </w:p>
        </w:tc>
        <w:tc>
          <w:tcPr>
            <w:tcW w:w="348" w:type="pct"/>
            <w:noWrap/>
            <w:hideMark/>
          </w:tcPr>
          <w:p w14:paraId="33C19200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355" w:type="pct"/>
            <w:noWrap/>
            <w:hideMark/>
          </w:tcPr>
          <w:p w14:paraId="240AE976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651" w:type="pct"/>
            <w:noWrap/>
            <w:hideMark/>
          </w:tcPr>
          <w:p w14:paraId="51AB1714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339" w:type="pct"/>
            <w:noWrap/>
            <w:hideMark/>
          </w:tcPr>
          <w:p w14:paraId="2BA1317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340" w:type="pct"/>
            <w:noWrap/>
            <w:hideMark/>
          </w:tcPr>
          <w:p w14:paraId="61F42601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651" w:type="pct"/>
            <w:noWrap/>
            <w:hideMark/>
          </w:tcPr>
          <w:p w14:paraId="6E62EAE6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339" w:type="pct"/>
            <w:noWrap/>
            <w:hideMark/>
          </w:tcPr>
          <w:p w14:paraId="63DA6107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339" w:type="pct"/>
            <w:noWrap/>
            <w:hideMark/>
          </w:tcPr>
          <w:p w14:paraId="4BC943E7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50</w:t>
            </w:r>
          </w:p>
        </w:tc>
      </w:tr>
      <w:tr w:rsidR="00EF5A5C" w:rsidRPr="000A2FE4" w14:paraId="00FBE185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195E335F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Total sodium</w:t>
            </w:r>
          </w:p>
        </w:tc>
        <w:tc>
          <w:tcPr>
            <w:tcW w:w="651" w:type="pct"/>
            <w:noWrap/>
            <w:hideMark/>
          </w:tcPr>
          <w:p w14:paraId="4DE57484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48" w:type="pct"/>
            <w:noWrap/>
            <w:hideMark/>
          </w:tcPr>
          <w:p w14:paraId="76B3D4DA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355" w:type="pct"/>
            <w:noWrap/>
            <w:hideMark/>
          </w:tcPr>
          <w:p w14:paraId="6BF9946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651" w:type="pct"/>
            <w:noWrap/>
            <w:hideMark/>
          </w:tcPr>
          <w:p w14:paraId="60BFDC5B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339" w:type="pct"/>
            <w:noWrap/>
            <w:hideMark/>
          </w:tcPr>
          <w:p w14:paraId="3B758944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340" w:type="pct"/>
            <w:noWrap/>
            <w:hideMark/>
          </w:tcPr>
          <w:p w14:paraId="271FD95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651" w:type="pct"/>
            <w:noWrap/>
            <w:hideMark/>
          </w:tcPr>
          <w:p w14:paraId="0BE2683B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339" w:type="pct"/>
            <w:noWrap/>
            <w:hideMark/>
          </w:tcPr>
          <w:p w14:paraId="07C54FB1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339" w:type="pct"/>
            <w:noWrap/>
            <w:hideMark/>
          </w:tcPr>
          <w:p w14:paraId="378EEBE1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7</w:t>
            </w:r>
          </w:p>
        </w:tc>
      </w:tr>
      <w:tr w:rsidR="00EF5A5C" w:rsidRPr="000A2FE4" w14:paraId="02CD6A69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5A07696E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Chloride</w:t>
            </w:r>
          </w:p>
        </w:tc>
        <w:tc>
          <w:tcPr>
            <w:tcW w:w="651" w:type="pct"/>
            <w:noWrap/>
            <w:hideMark/>
          </w:tcPr>
          <w:p w14:paraId="6964910D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348" w:type="pct"/>
            <w:noWrap/>
            <w:hideMark/>
          </w:tcPr>
          <w:p w14:paraId="521DA133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0</w:t>
            </w:r>
          </w:p>
        </w:tc>
        <w:tc>
          <w:tcPr>
            <w:tcW w:w="355" w:type="pct"/>
            <w:noWrap/>
            <w:hideMark/>
          </w:tcPr>
          <w:p w14:paraId="55BDF692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651" w:type="pct"/>
            <w:noWrap/>
            <w:hideMark/>
          </w:tcPr>
          <w:p w14:paraId="73A91F18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339" w:type="pct"/>
            <w:noWrap/>
            <w:hideMark/>
          </w:tcPr>
          <w:p w14:paraId="3A1AD6AD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340" w:type="pct"/>
            <w:noWrap/>
            <w:hideMark/>
          </w:tcPr>
          <w:p w14:paraId="32AA8789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651" w:type="pct"/>
            <w:noWrap/>
            <w:hideMark/>
          </w:tcPr>
          <w:p w14:paraId="531E60B2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339" w:type="pct"/>
            <w:noWrap/>
            <w:hideMark/>
          </w:tcPr>
          <w:p w14:paraId="4F7062E8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339" w:type="pct"/>
            <w:noWrap/>
            <w:hideMark/>
          </w:tcPr>
          <w:p w14:paraId="258F3ABF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23</w:t>
            </w:r>
          </w:p>
        </w:tc>
      </w:tr>
      <w:tr w:rsidR="00EF5A5C" w:rsidRPr="000A2FE4" w14:paraId="0E7693B5" w14:textId="77777777" w:rsidTr="007632FE">
        <w:trPr>
          <w:trHeight w:val="195"/>
        </w:trPr>
        <w:tc>
          <w:tcPr>
            <w:tcW w:w="987" w:type="pct"/>
            <w:noWrap/>
            <w:hideMark/>
          </w:tcPr>
          <w:p w14:paraId="1D77FA64" w14:textId="77777777" w:rsidR="00255EE0" w:rsidRPr="000A2FE4" w:rsidRDefault="00255EE0" w:rsidP="00255EE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Total magnesium</w:t>
            </w:r>
          </w:p>
        </w:tc>
        <w:tc>
          <w:tcPr>
            <w:tcW w:w="651" w:type="pct"/>
            <w:noWrap/>
            <w:hideMark/>
          </w:tcPr>
          <w:p w14:paraId="1ECD834F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348" w:type="pct"/>
            <w:noWrap/>
            <w:hideMark/>
          </w:tcPr>
          <w:p w14:paraId="4D3321EC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55" w:type="pct"/>
            <w:noWrap/>
            <w:hideMark/>
          </w:tcPr>
          <w:p w14:paraId="3DA94BBA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651" w:type="pct"/>
            <w:noWrap/>
            <w:hideMark/>
          </w:tcPr>
          <w:p w14:paraId="22CAF51D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339" w:type="pct"/>
            <w:noWrap/>
            <w:hideMark/>
          </w:tcPr>
          <w:p w14:paraId="5F2A2B81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340" w:type="pct"/>
            <w:noWrap/>
            <w:hideMark/>
          </w:tcPr>
          <w:p w14:paraId="6FD3E920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651" w:type="pct"/>
            <w:noWrap/>
            <w:hideMark/>
          </w:tcPr>
          <w:p w14:paraId="2FA354BB" w14:textId="77777777" w:rsidR="00255EE0" w:rsidRPr="000A2FE4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0A2FE4"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339" w:type="pct"/>
            <w:noWrap/>
            <w:hideMark/>
          </w:tcPr>
          <w:p w14:paraId="27F65730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339" w:type="pct"/>
            <w:noWrap/>
            <w:hideMark/>
          </w:tcPr>
          <w:p w14:paraId="307B8A54" w14:textId="77777777" w:rsidR="00255EE0" w:rsidRPr="003561F3" w:rsidRDefault="00255EE0" w:rsidP="003561F3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561F3">
              <w:rPr>
                <w:rFonts w:ascii="Arial" w:hAnsi="Arial" w:cs="Arial"/>
                <w:sz w:val="20"/>
              </w:rPr>
              <w:t>0.14</w:t>
            </w:r>
          </w:p>
        </w:tc>
      </w:tr>
    </w:tbl>
    <w:p w14:paraId="2B23FCE3" w14:textId="67BE3A36" w:rsidR="00656127" w:rsidRDefault="00656127" w:rsidP="00656127">
      <w:pPr>
        <w:spacing w:line="480" w:lineRule="auto"/>
        <w:rPr>
          <w:rFonts w:ascii="Arial" w:hAnsi="Arial" w:cs="Arial"/>
          <w:sz w:val="20"/>
          <w:lang w:val="en-CA"/>
        </w:rPr>
      </w:pPr>
      <w:r w:rsidRPr="00F4708D">
        <w:rPr>
          <w:rFonts w:ascii="Arial" w:hAnsi="Arial" w:cs="Arial"/>
          <w:sz w:val="20"/>
          <w:vertAlign w:val="superscript"/>
          <w:lang w:val="en-CA"/>
        </w:rPr>
        <w:t xml:space="preserve">a </w:t>
      </w:r>
      <w:r w:rsidRPr="00F4708D">
        <w:rPr>
          <w:rFonts w:ascii="Arial" w:hAnsi="Arial" w:cs="Arial"/>
          <w:sz w:val="20"/>
          <w:lang w:val="en-CA"/>
        </w:rPr>
        <w:t xml:space="preserve">Positive control diet with antibiotic; </w:t>
      </w:r>
      <w:r w:rsidRPr="00F4708D">
        <w:rPr>
          <w:rFonts w:ascii="Arial" w:hAnsi="Arial" w:cs="Arial"/>
          <w:sz w:val="20"/>
          <w:vertAlign w:val="superscript"/>
          <w:lang w:val="en-CA"/>
        </w:rPr>
        <w:t>b</w:t>
      </w:r>
      <w:r w:rsidRPr="00F4708D">
        <w:rPr>
          <w:rFonts w:ascii="Arial" w:hAnsi="Arial" w:cs="Arial"/>
          <w:sz w:val="20"/>
          <w:lang w:val="en-CA"/>
        </w:rPr>
        <w:t xml:space="preserve"> Negative control diet without antibiotic</w:t>
      </w:r>
    </w:p>
    <w:p w14:paraId="66C0E707" w14:textId="7D60F508" w:rsidR="00D5392E" w:rsidRDefault="00D5392E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0BA51F48" w14:textId="77777777" w:rsidR="003505D1" w:rsidRDefault="003505D1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0C8D029A" w14:textId="5BD821B8" w:rsidR="000C7F84" w:rsidRPr="007D3D7D" w:rsidRDefault="000C7F84" w:rsidP="004E5EC7">
      <w:pPr>
        <w:spacing w:line="480" w:lineRule="auto"/>
        <w:rPr>
          <w:rFonts w:ascii="Verdana" w:hAnsi="Verdana"/>
          <w:lang w:val="en-CA"/>
        </w:rPr>
      </w:pPr>
      <w:r>
        <w:rPr>
          <w:rFonts w:ascii="Arial" w:hAnsi="Arial" w:cs="Arial"/>
          <w:b/>
          <w:bCs/>
          <w:sz w:val="20"/>
          <w:lang w:val="en-CA"/>
        </w:rPr>
        <w:t xml:space="preserve">Supplementary </w:t>
      </w:r>
      <w:r w:rsidRPr="00656127">
        <w:rPr>
          <w:rFonts w:ascii="Arial" w:hAnsi="Arial" w:cs="Arial"/>
          <w:b/>
          <w:bCs/>
          <w:sz w:val="20"/>
          <w:lang w:val="en-CA"/>
        </w:rPr>
        <w:t xml:space="preserve">Table </w:t>
      </w:r>
      <w:r>
        <w:rPr>
          <w:rFonts w:ascii="Arial" w:hAnsi="Arial" w:cs="Arial"/>
          <w:b/>
          <w:bCs/>
          <w:sz w:val="20"/>
          <w:lang w:val="en-CA"/>
        </w:rPr>
        <w:t>2</w:t>
      </w:r>
      <w:r w:rsidRPr="00656127">
        <w:rPr>
          <w:rFonts w:ascii="Arial" w:hAnsi="Arial" w:cs="Arial"/>
          <w:b/>
          <w:bCs/>
          <w:sz w:val="20"/>
          <w:lang w:val="en-CA"/>
        </w:rPr>
        <w:t xml:space="preserve">. </w:t>
      </w:r>
      <w:r w:rsidRPr="00656127">
        <w:rPr>
          <w:rFonts w:ascii="Arial" w:hAnsi="Arial" w:cs="Arial"/>
          <w:sz w:val="20"/>
          <w:lang w:val="en-CA"/>
        </w:rPr>
        <w:t>Temperature program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985"/>
        <w:gridCol w:w="2126"/>
      </w:tblGrid>
      <w:tr w:rsidR="000C7F84" w:rsidRPr="00656127" w14:paraId="7B3D5A9D" w14:textId="77777777" w:rsidTr="006E0C27">
        <w:trPr>
          <w:trHeight w:val="255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A98459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bookmarkStart w:id="4" w:name="_Toc288141008"/>
            <w:bookmarkStart w:id="5" w:name="_Toc298233526"/>
            <w:bookmarkStart w:id="6" w:name="_Toc300054175"/>
            <w:bookmarkStart w:id="7" w:name="_Toc304214107"/>
            <w:bookmarkStart w:id="8" w:name="_Toc369100489"/>
            <w:bookmarkStart w:id="9" w:name="_Toc370978642"/>
            <w:r w:rsidRPr="00656127">
              <w:rPr>
                <w:rFonts w:ascii="Arial" w:hAnsi="Arial" w:cs="Arial"/>
                <w:b/>
                <w:bCs/>
                <w:sz w:val="20"/>
                <w:lang w:val="en-CA"/>
              </w:rPr>
              <w:t>Days</w:t>
            </w:r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A46F8DD" w14:textId="664F3059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656127">
              <w:rPr>
                <w:rFonts w:ascii="Arial" w:hAnsi="Arial" w:cs="Arial"/>
                <w:b/>
                <w:bCs/>
                <w:sz w:val="20"/>
                <w:lang w:val="en-CA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emperature, </w:t>
            </w:r>
            <w:proofErr w:type="spellStart"/>
            <w:r w:rsidRPr="000C7F84">
              <w:rPr>
                <w:rFonts w:ascii="Arial" w:hAnsi="Arial" w:cs="Arial"/>
                <w:b/>
                <w:bCs/>
                <w:sz w:val="20"/>
                <w:vertAlign w:val="superscript"/>
                <w:lang w:val="en-CA"/>
              </w:rPr>
              <w:t>o</w:t>
            </w:r>
            <w:r w:rsidRPr="00656127">
              <w:rPr>
                <w:rFonts w:ascii="Arial" w:hAnsi="Arial" w:cs="Arial"/>
                <w:b/>
                <w:bCs/>
                <w:sz w:val="20"/>
                <w:lang w:val="en-CA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FC60868" w14:textId="34B8A3BE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656127">
              <w:rPr>
                <w:rFonts w:ascii="Arial" w:hAnsi="Arial" w:cs="Arial"/>
                <w:b/>
                <w:bCs/>
                <w:sz w:val="20"/>
                <w:lang w:val="en-CA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emperature, </w:t>
            </w:r>
            <w:proofErr w:type="spellStart"/>
            <w:r w:rsidRPr="000C7F84">
              <w:rPr>
                <w:rFonts w:ascii="Arial" w:hAnsi="Arial" w:cs="Arial"/>
                <w:b/>
                <w:bCs/>
                <w:sz w:val="20"/>
                <w:vertAlign w:val="superscript"/>
                <w:lang w:val="en-CA"/>
              </w:rPr>
              <w:t>o</w:t>
            </w:r>
            <w:r w:rsidRPr="00656127">
              <w:rPr>
                <w:rFonts w:ascii="Arial" w:hAnsi="Arial" w:cs="Arial"/>
                <w:b/>
                <w:bCs/>
                <w:sz w:val="20"/>
                <w:lang w:val="en-CA"/>
              </w:rPr>
              <w:t>F</w:t>
            </w:r>
            <w:proofErr w:type="spellEnd"/>
          </w:p>
        </w:tc>
      </w:tr>
      <w:tr w:rsidR="000C7F84" w:rsidRPr="00656127" w14:paraId="7CBB2AEA" w14:textId="77777777" w:rsidTr="006E0C27">
        <w:trPr>
          <w:trHeight w:val="255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BCA3B42" w14:textId="77777777" w:rsidR="000C7F84" w:rsidRPr="00656127" w:rsidRDefault="000C7F84" w:rsidP="000C6D6C">
            <w:pPr>
              <w:pBdr>
                <w:right w:val="single" w:sz="4" w:space="0" w:color="auto"/>
              </w:pBd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50477E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33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AD371A2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91.4</w:t>
            </w:r>
          </w:p>
        </w:tc>
      </w:tr>
      <w:tr w:rsidR="000C7F84" w:rsidRPr="00656127" w14:paraId="642E1C70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36A55C2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68CBF8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32.7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65B06C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90.8</w:t>
            </w:r>
          </w:p>
        </w:tc>
      </w:tr>
      <w:tr w:rsidR="000C7F84" w:rsidRPr="00656127" w14:paraId="18CCB2A8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805E29B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4D3400D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31.3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4D3A91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88.3</w:t>
            </w:r>
          </w:p>
        </w:tc>
      </w:tr>
      <w:tr w:rsidR="000C7F84" w:rsidRPr="00656127" w14:paraId="5AB2862F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FEE92AC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10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E7DC0CC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9.5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95A5D1A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85.2</w:t>
            </w:r>
          </w:p>
        </w:tc>
      </w:tr>
      <w:tr w:rsidR="000C7F84" w:rsidRPr="00656127" w14:paraId="4CF362F7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DD2ADD1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15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62DE40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7.8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9F52758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82.0</w:t>
            </w:r>
          </w:p>
        </w:tc>
      </w:tr>
      <w:tr w:rsidR="000C7F84" w:rsidRPr="00656127" w14:paraId="2CD44033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0286B48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A882EC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6.1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0B3626F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78.9</w:t>
            </w:r>
          </w:p>
        </w:tc>
      </w:tr>
      <w:tr w:rsidR="000C7F84" w:rsidRPr="00656127" w14:paraId="5F1D42FE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AFB260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5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05B0284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4.3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E7C3C2C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75.8</w:t>
            </w:r>
          </w:p>
        </w:tc>
      </w:tr>
      <w:tr w:rsidR="000C7F84" w:rsidRPr="00656127" w14:paraId="404DC4EC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09FF068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30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2D66900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2.6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686E6B7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72.7</w:t>
            </w:r>
          </w:p>
        </w:tc>
      </w:tr>
      <w:tr w:rsidR="000C7F84" w:rsidRPr="00656127" w14:paraId="3FC8B037" w14:textId="77777777" w:rsidTr="006E0C27">
        <w:trPr>
          <w:trHeight w:val="255"/>
          <w:jc w:val="center"/>
        </w:trPr>
        <w:tc>
          <w:tcPr>
            <w:tcW w:w="1134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2886A01" w14:textId="77777777" w:rsidR="000C7F84" w:rsidRPr="00656127" w:rsidRDefault="000C7F84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35</w:t>
            </w:r>
          </w:p>
        </w:tc>
        <w:tc>
          <w:tcPr>
            <w:tcW w:w="1985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6575ACA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20.5</w:t>
            </w:r>
          </w:p>
        </w:tc>
        <w:tc>
          <w:tcPr>
            <w:tcW w:w="2126" w:type="dxa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042DA98" w14:textId="77777777" w:rsidR="000C7F84" w:rsidRPr="00656127" w:rsidRDefault="000C7F84" w:rsidP="000C7F8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656127">
              <w:rPr>
                <w:rFonts w:ascii="Arial" w:hAnsi="Arial" w:cs="Arial"/>
                <w:sz w:val="20"/>
                <w:lang w:val="en-CA"/>
              </w:rPr>
              <w:t>68.9</w:t>
            </w:r>
          </w:p>
        </w:tc>
      </w:tr>
    </w:tbl>
    <w:p w14:paraId="26B8D666" w14:textId="77777777" w:rsidR="000C7F84" w:rsidRDefault="000C7F84" w:rsidP="000C7F84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1C05CCE4" w14:textId="4D1C5D72" w:rsidR="000C7F84" w:rsidRDefault="000C7F84" w:rsidP="000C7F84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5439C0B8" w14:textId="77777777" w:rsidR="0043380F" w:rsidRDefault="0043380F" w:rsidP="000C7F84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6A99281A" w14:textId="77777777" w:rsidR="002E48D4" w:rsidRDefault="002E48D4" w:rsidP="003D5F38">
      <w:pPr>
        <w:spacing w:line="480" w:lineRule="auto"/>
        <w:rPr>
          <w:rFonts w:ascii="Arial" w:hAnsi="Arial" w:cs="Arial"/>
          <w:b/>
          <w:bCs/>
          <w:sz w:val="20"/>
          <w:lang w:val="en-CA"/>
        </w:rPr>
      </w:pPr>
    </w:p>
    <w:p w14:paraId="0D070263" w14:textId="77777777" w:rsidR="002E48D4" w:rsidRDefault="002E48D4" w:rsidP="003D5F38">
      <w:pPr>
        <w:spacing w:line="480" w:lineRule="auto"/>
        <w:rPr>
          <w:rFonts w:ascii="Arial" w:hAnsi="Arial" w:cs="Arial"/>
          <w:b/>
          <w:bCs/>
          <w:sz w:val="20"/>
          <w:lang w:val="en-CA"/>
        </w:rPr>
      </w:pPr>
    </w:p>
    <w:p w14:paraId="5584A2A7" w14:textId="291DC03D" w:rsidR="000C7F84" w:rsidRPr="00EC3AC7" w:rsidRDefault="003D5F38" w:rsidP="00EC3AC7">
      <w:pPr>
        <w:spacing w:line="480" w:lineRule="auto"/>
        <w:rPr>
          <w:rFonts w:ascii="Arial" w:hAnsi="Arial" w:cs="Arial"/>
          <w:b/>
          <w:bCs/>
          <w:sz w:val="20"/>
          <w:lang w:val="en-CA"/>
        </w:rPr>
      </w:pPr>
      <w:r>
        <w:rPr>
          <w:rFonts w:ascii="Arial" w:hAnsi="Arial" w:cs="Arial"/>
          <w:b/>
          <w:bCs/>
          <w:sz w:val="20"/>
          <w:lang w:val="en-CA"/>
        </w:rPr>
        <w:t xml:space="preserve">Supplementary </w:t>
      </w:r>
      <w:r w:rsidR="000C7F84" w:rsidRPr="003D5F38">
        <w:rPr>
          <w:rFonts w:ascii="Arial" w:hAnsi="Arial" w:cs="Arial"/>
          <w:b/>
          <w:bCs/>
          <w:sz w:val="20"/>
          <w:lang w:val="en-CA"/>
        </w:rPr>
        <w:t xml:space="preserve">Table </w:t>
      </w:r>
      <w:r>
        <w:rPr>
          <w:rFonts w:ascii="Arial" w:hAnsi="Arial" w:cs="Arial"/>
          <w:b/>
          <w:bCs/>
          <w:sz w:val="20"/>
          <w:lang w:val="en-CA"/>
        </w:rPr>
        <w:t>3</w:t>
      </w:r>
      <w:r w:rsidR="000C7F84" w:rsidRPr="003D5F38">
        <w:rPr>
          <w:rFonts w:ascii="Arial" w:hAnsi="Arial" w:cs="Arial"/>
          <w:b/>
          <w:bCs/>
          <w:sz w:val="20"/>
          <w:lang w:val="en-CA"/>
        </w:rPr>
        <w:t xml:space="preserve">. </w:t>
      </w:r>
      <w:r w:rsidR="000C7F84" w:rsidRPr="003D5F38">
        <w:rPr>
          <w:rFonts w:ascii="Arial" w:hAnsi="Arial" w:cs="Arial"/>
          <w:sz w:val="20"/>
          <w:lang w:val="en-CA"/>
        </w:rPr>
        <w:t>Lighting schedu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7"/>
        <w:gridCol w:w="1440"/>
        <w:gridCol w:w="2003"/>
        <w:gridCol w:w="1907"/>
      </w:tblGrid>
      <w:tr w:rsidR="00EC3AC7" w:rsidRPr="00C1112A" w14:paraId="145E5CFA" w14:textId="2365875D" w:rsidTr="00EC3AC7">
        <w:trPr>
          <w:trHeight w:val="27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0286D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C1112A">
              <w:rPr>
                <w:rFonts w:ascii="Arial" w:hAnsi="Arial" w:cs="Arial"/>
                <w:b/>
                <w:bCs/>
                <w:sz w:val="20"/>
                <w:lang w:val="en-CA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D81A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C1112A">
              <w:rPr>
                <w:rFonts w:ascii="Arial" w:hAnsi="Arial" w:cs="Arial"/>
                <w:b/>
                <w:bCs/>
                <w:sz w:val="20"/>
                <w:lang w:val="en-CA"/>
              </w:rPr>
              <w:t>Hours of l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BEAA0" w14:textId="246A9D35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C1112A">
              <w:rPr>
                <w:rFonts w:ascii="Arial" w:hAnsi="Arial" w:cs="Arial"/>
                <w:b/>
                <w:bCs/>
                <w:sz w:val="20"/>
                <w:lang w:val="en-CA"/>
              </w:rPr>
              <w:t>Hours of darkness</w:t>
            </w:r>
            <w:r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 </w:t>
            </w:r>
            <w:r w:rsidRPr="009905A8">
              <w:rPr>
                <w:rFonts w:ascii="Arial" w:hAnsi="Arial" w:cs="Arial"/>
                <w:b/>
                <w:bCs/>
                <w:sz w:val="20"/>
                <w:vertAlign w:val="superscript"/>
                <w:lang w:val="en-C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8840" w14:textId="44EAD83C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C1112A">
              <w:rPr>
                <w:rFonts w:ascii="Arial" w:hAnsi="Arial" w:cs="Arial"/>
                <w:b/>
                <w:bCs/>
                <w:sz w:val="20"/>
                <w:lang w:val="en-CA"/>
              </w:rPr>
              <w:t>Light intensity</w:t>
            </w:r>
            <w:r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, </w:t>
            </w:r>
            <w:r w:rsidRPr="00C1112A">
              <w:rPr>
                <w:rFonts w:ascii="Arial" w:hAnsi="Arial" w:cs="Arial"/>
                <w:b/>
                <w:bCs/>
                <w:sz w:val="20"/>
                <w:lang w:val="en-CA"/>
              </w:rPr>
              <w:t>lux</w:t>
            </w:r>
          </w:p>
        </w:tc>
      </w:tr>
      <w:tr w:rsidR="00EC3AC7" w:rsidRPr="00C1112A" w14:paraId="2BDEC1CD" w14:textId="655CF833" w:rsidTr="00EC3AC7">
        <w:trPr>
          <w:trHeight w:val="27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19C4B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75A8F0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649D0D" w14:textId="17C7E4A4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7CA2C" w14:textId="0076485F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</w:tr>
      <w:tr w:rsidR="00EC3AC7" w:rsidRPr="00C1112A" w14:paraId="3FE1CE50" w14:textId="42EC058C" w:rsidTr="00EC3AC7">
        <w:trPr>
          <w:trHeight w:val="277"/>
          <w:jc w:val="center"/>
        </w:trPr>
        <w:tc>
          <w:tcPr>
            <w:tcW w:w="0" w:type="auto"/>
            <w:vAlign w:val="center"/>
          </w:tcPr>
          <w:p w14:paraId="1BBDB250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0" w:type="auto"/>
            <w:vAlign w:val="center"/>
          </w:tcPr>
          <w:p w14:paraId="576E5C8F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3</w:t>
            </w:r>
          </w:p>
        </w:tc>
        <w:tc>
          <w:tcPr>
            <w:tcW w:w="0" w:type="auto"/>
            <w:vAlign w:val="center"/>
          </w:tcPr>
          <w:p w14:paraId="5110C93E" w14:textId="6A9B1DAD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0" w:type="auto"/>
            <w:vAlign w:val="center"/>
          </w:tcPr>
          <w:p w14:paraId="6DFE23BD" w14:textId="54C31E6E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</w:tr>
      <w:tr w:rsidR="00EC3AC7" w:rsidRPr="00C1112A" w14:paraId="21107654" w14:textId="7F9D5035" w:rsidTr="00EC3AC7">
        <w:trPr>
          <w:trHeight w:val="277"/>
          <w:jc w:val="center"/>
        </w:trPr>
        <w:tc>
          <w:tcPr>
            <w:tcW w:w="0" w:type="auto"/>
            <w:vAlign w:val="center"/>
          </w:tcPr>
          <w:p w14:paraId="54B4B046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–3</w:t>
            </w:r>
          </w:p>
        </w:tc>
        <w:tc>
          <w:tcPr>
            <w:tcW w:w="0" w:type="auto"/>
            <w:vAlign w:val="center"/>
          </w:tcPr>
          <w:p w14:paraId="32DB45C5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  <w:tc>
          <w:tcPr>
            <w:tcW w:w="0" w:type="auto"/>
            <w:vAlign w:val="center"/>
          </w:tcPr>
          <w:p w14:paraId="3C0B123A" w14:textId="5BCE553B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4</w:t>
            </w:r>
          </w:p>
        </w:tc>
        <w:tc>
          <w:tcPr>
            <w:tcW w:w="0" w:type="auto"/>
            <w:vAlign w:val="center"/>
          </w:tcPr>
          <w:p w14:paraId="30B82355" w14:textId="5C734B76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</w:tr>
      <w:tr w:rsidR="00EC3AC7" w:rsidRPr="00C1112A" w14:paraId="5D956DA6" w14:textId="1424F67A" w:rsidTr="00EC3AC7">
        <w:trPr>
          <w:trHeight w:val="277"/>
          <w:jc w:val="center"/>
        </w:trPr>
        <w:tc>
          <w:tcPr>
            <w:tcW w:w="0" w:type="auto"/>
            <w:vAlign w:val="center"/>
          </w:tcPr>
          <w:p w14:paraId="0F982D3D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4–10</w:t>
            </w:r>
          </w:p>
        </w:tc>
        <w:tc>
          <w:tcPr>
            <w:tcW w:w="0" w:type="auto"/>
            <w:vAlign w:val="center"/>
          </w:tcPr>
          <w:p w14:paraId="5C0C43E4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  <w:tc>
          <w:tcPr>
            <w:tcW w:w="0" w:type="auto"/>
            <w:vAlign w:val="center"/>
          </w:tcPr>
          <w:p w14:paraId="621E2FF7" w14:textId="15A89B0B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4</w:t>
            </w:r>
          </w:p>
        </w:tc>
        <w:tc>
          <w:tcPr>
            <w:tcW w:w="0" w:type="auto"/>
            <w:vAlign w:val="center"/>
          </w:tcPr>
          <w:p w14:paraId="0CFD5638" w14:textId="4E22C994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10</w:t>
            </w:r>
          </w:p>
        </w:tc>
      </w:tr>
      <w:tr w:rsidR="00EC3AC7" w:rsidRPr="00C1112A" w14:paraId="0331CE9C" w14:textId="3656F5FE" w:rsidTr="00EC3AC7">
        <w:trPr>
          <w:trHeight w:val="277"/>
          <w:jc w:val="center"/>
        </w:trPr>
        <w:tc>
          <w:tcPr>
            <w:tcW w:w="0" w:type="auto"/>
            <w:vAlign w:val="center"/>
          </w:tcPr>
          <w:p w14:paraId="489C61C1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11–25</w:t>
            </w:r>
          </w:p>
        </w:tc>
        <w:tc>
          <w:tcPr>
            <w:tcW w:w="0" w:type="auto"/>
            <w:vAlign w:val="center"/>
          </w:tcPr>
          <w:p w14:paraId="325F0AE5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18</w:t>
            </w:r>
          </w:p>
        </w:tc>
        <w:tc>
          <w:tcPr>
            <w:tcW w:w="0" w:type="auto"/>
            <w:vAlign w:val="center"/>
          </w:tcPr>
          <w:p w14:paraId="465FC39E" w14:textId="0050A9FA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6</w:t>
            </w:r>
          </w:p>
        </w:tc>
        <w:tc>
          <w:tcPr>
            <w:tcW w:w="0" w:type="auto"/>
            <w:vAlign w:val="center"/>
          </w:tcPr>
          <w:p w14:paraId="7B8EA976" w14:textId="279C1932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</w:tr>
      <w:tr w:rsidR="00EC3AC7" w:rsidRPr="00C1112A" w14:paraId="712F2804" w14:textId="33FAA321" w:rsidTr="00EC3AC7">
        <w:trPr>
          <w:trHeight w:val="277"/>
          <w:jc w:val="center"/>
        </w:trPr>
        <w:tc>
          <w:tcPr>
            <w:tcW w:w="0" w:type="auto"/>
            <w:vAlign w:val="center"/>
          </w:tcPr>
          <w:p w14:paraId="28CFDADD" w14:textId="77777777" w:rsidR="00EC3AC7" w:rsidRPr="00C1112A" w:rsidRDefault="00EC3AC7" w:rsidP="00EC3AC7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6–3</w:t>
            </w:r>
            <w:r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  <w:tc>
          <w:tcPr>
            <w:tcW w:w="0" w:type="auto"/>
            <w:vAlign w:val="center"/>
          </w:tcPr>
          <w:p w14:paraId="490C1FDC" w14:textId="77777777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20</w:t>
            </w:r>
          </w:p>
        </w:tc>
        <w:tc>
          <w:tcPr>
            <w:tcW w:w="0" w:type="auto"/>
            <w:vAlign w:val="center"/>
          </w:tcPr>
          <w:p w14:paraId="530DCD08" w14:textId="3195790B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4</w:t>
            </w:r>
          </w:p>
        </w:tc>
        <w:tc>
          <w:tcPr>
            <w:tcW w:w="0" w:type="auto"/>
            <w:vAlign w:val="center"/>
          </w:tcPr>
          <w:p w14:paraId="70EDFD29" w14:textId="2A7F5241" w:rsidR="00EC3AC7" w:rsidRPr="00C1112A" w:rsidRDefault="00EC3AC7" w:rsidP="00EC3AC7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1112A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</w:tr>
    </w:tbl>
    <w:p w14:paraId="27267A8C" w14:textId="77777777" w:rsidR="00EC3AC7" w:rsidRDefault="00EC3AC7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6A74B7D6" w14:textId="73CE62E9" w:rsidR="00C1112A" w:rsidRPr="00AD5333" w:rsidRDefault="00AD5333" w:rsidP="00AD5333">
      <w:pPr>
        <w:spacing w:line="480" w:lineRule="auto"/>
        <w:rPr>
          <w:rFonts w:ascii="Arial" w:hAnsi="Arial" w:cs="Arial"/>
          <w:sz w:val="20"/>
          <w:lang w:val="en-CA"/>
        </w:rPr>
      </w:pPr>
      <w:r w:rsidRPr="009905A8">
        <w:rPr>
          <w:rFonts w:ascii="Arial" w:hAnsi="Arial" w:cs="Arial"/>
          <w:sz w:val="20"/>
          <w:vertAlign w:val="superscript"/>
          <w:lang w:val="en-CA"/>
        </w:rPr>
        <w:t>*</w:t>
      </w:r>
      <w:r>
        <w:rPr>
          <w:rFonts w:ascii="Arial" w:hAnsi="Arial" w:cs="Arial"/>
          <w:sz w:val="20"/>
          <w:lang w:val="en-CA"/>
        </w:rPr>
        <w:t xml:space="preserve"> </w:t>
      </w:r>
      <w:r w:rsidR="000852F9">
        <w:rPr>
          <w:rFonts w:ascii="Arial" w:hAnsi="Arial" w:cs="Arial"/>
          <w:sz w:val="20"/>
          <w:lang w:val="en-CA"/>
        </w:rPr>
        <w:t>D</w:t>
      </w:r>
      <w:r w:rsidR="00C1112A" w:rsidRPr="00AD5333">
        <w:rPr>
          <w:rFonts w:ascii="Arial" w:hAnsi="Arial" w:cs="Arial"/>
          <w:sz w:val="20"/>
          <w:lang w:val="en-CA"/>
        </w:rPr>
        <w:t xml:space="preserve">arkness </w:t>
      </w:r>
      <w:r w:rsidR="00C01B89">
        <w:rPr>
          <w:rFonts w:ascii="Arial" w:hAnsi="Arial" w:cs="Arial"/>
          <w:sz w:val="20"/>
          <w:lang w:val="en-CA"/>
        </w:rPr>
        <w:t>started</w:t>
      </w:r>
      <w:r w:rsidR="00C1112A" w:rsidRPr="00AD5333">
        <w:rPr>
          <w:rFonts w:ascii="Arial" w:hAnsi="Arial" w:cs="Arial"/>
          <w:sz w:val="20"/>
          <w:lang w:val="en-CA"/>
        </w:rPr>
        <w:t xml:space="preserve"> </w:t>
      </w:r>
      <w:r w:rsidR="000852F9" w:rsidRPr="00AD5333">
        <w:rPr>
          <w:rFonts w:ascii="Arial" w:hAnsi="Arial" w:cs="Arial"/>
          <w:sz w:val="20"/>
          <w:lang w:val="en-CA"/>
        </w:rPr>
        <w:t>at 9</w:t>
      </w:r>
      <w:r w:rsidR="007215CE">
        <w:rPr>
          <w:rFonts w:ascii="Arial" w:hAnsi="Arial" w:cs="Arial"/>
          <w:sz w:val="20"/>
          <w:lang w:val="en-CA"/>
        </w:rPr>
        <w:t xml:space="preserve"> PM</w:t>
      </w:r>
      <w:r w:rsidR="000852F9" w:rsidRPr="00AD5333">
        <w:rPr>
          <w:rFonts w:ascii="Arial" w:hAnsi="Arial" w:cs="Arial"/>
          <w:sz w:val="20"/>
          <w:lang w:val="en-CA"/>
        </w:rPr>
        <w:t xml:space="preserve"> </w:t>
      </w:r>
      <w:r w:rsidR="00C1112A" w:rsidRPr="00AD5333">
        <w:rPr>
          <w:rFonts w:ascii="Arial" w:hAnsi="Arial" w:cs="Arial"/>
          <w:sz w:val="20"/>
          <w:lang w:val="en-CA"/>
        </w:rPr>
        <w:t>every day.</w:t>
      </w:r>
    </w:p>
    <w:p w14:paraId="6AD1A1F1" w14:textId="0152A2C4" w:rsidR="00C1112A" w:rsidRDefault="00C1112A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5A3AF7B1" w14:textId="60F35400" w:rsidR="00257BF9" w:rsidRDefault="00257BF9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71EA5B24" w14:textId="46B7576F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02A211C6" w14:textId="77777777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44ED0808" w14:textId="77777777" w:rsidR="00257BF9" w:rsidRPr="00F4708D" w:rsidRDefault="00257BF9" w:rsidP="00257BF9">
      <w:pPr>
        <w:spacing w:line="480" w:lineRule="auto"/>
        <w:rPr>
          <w:rFonts w:ascii="Arial" w:hAnsi="Arial" w:cs="Arial"/>
          <w:sz w:val="20"/>
          <w:lang w:val="en-CA"/>
        </w:rPr>
      </w:pPr>
      <w:r>
        <w:rPr>
          <w:rFonts w:ascii="Arial" w:hAnsi="Arial" w:cs="Arial"/>
          <w:b/>
          <w:bCs/>
          <w:sz w:val="20"/>
          <w:lang w:val="en-CA"/>
        </w:rPr>
        <w:t xml:space="preserve">Supplementary </w:t>
      </w:r>
      <w:r w:rsidRPr="00F4708D">
        <w:rPr>
          <w:rFonts w:ascii="Arial" w:hAnsi="Arial" w:cs="Arial"/>
          <w:b/>
          <w:bCs/>
          <w:sz w:val="20"/>
          <w:lang w:val="en-CA"/>
        </w:rPr>
        <w:t xml:space="preserve">Table </w:t>
      </w:r>
      <w:r>
        <w:rPr>
          <w:rFonts w:ascii="Arial" w:hAnsi="Arial" w:cs="Arial"/>
          <w:b/>
          <w:bCs/>
          <w:sz w:val="20"/>
          <w:lang w:val="en-CA"/>
        </w:rPr>
        <w:t>4</w:t>
      </w:r>
      <w:r w:rsidRPr="00F4708D">
        <w:rPr>
          <w:rFonts w:ascii="Arial" w:hAnsi="Arial" w:cs="Arial"/>
          <w:sz w:val="20"/>
          <w:lang w:val="en-CA"/>
        </w:rPr>
        <w:t xml:space="preserve">. Retention times and </w:t>
      </w:r>
      <w:r w:rsidRPr="00F4708D">
        <w:rPr>
          <w:rFonts w:ascii="Arial" w:hAnsi="Arial" w:cs="Arial"/>
          <w:i/>
          <w:sz w:val="20"/>
          <w:lang w:val="en-CA"/>
        </w:rPr>
        <w:t>m/z</w:t>
      </w:r>
      <w:r w:rsidRPr="00F4708D">
        <w:rPr>
          <w:rFonts w:ascii="Arial" w:hAnsi="Arial" w:cs="Arial"/>
          <w:sz w:val="20"/>
          <w:lang w:val="en-CA"/>
        </w:rPr>
        <w:t xml:space="preserve"> ratios of the 3-NPH SCFA derivatives and corresponding stable isotope labelled internal standard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2072"/>
        <w:gridCol w:w="828"/>
      </w:tblGrid>
      <w:tr w:rsidR="00257BF9" w:rsidRPr="00F4708D" w14:paraId="1C1185E1" w14:textId="77777777" w:rsidTr="000C6D6C">
        <w:trPr>
          <w:trHeight w:val="19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59F8A4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F4708D">
              <w:rPr>
                <w:rFonts w:ascii="Arial" w:hAnsi="Arial" w:cs="Arial"/>
                <w:b/>
                <w:bCs/>
                <w:sz w:val="20"/>
                <w:lang w:val="en-CA"/>
              </w:rPr>
              <w:t>3-NPH SC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A48E56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F4708D">
              <w:rPr>
                <w:rFonts w:ascii="Arial" w:hAnsi="Arial" w:cs="Arial"/>
                <w:b/>
                <w:bCs/>
                <w:sz w:val="20"/>
                <w:lang w:val="en-CA"/>
              </w:rPr>
              <w:t>Retention time</w:t>
            </w:r>
            <w:r>
              <w:rPr>
                <w:rFonts w:ascii="Arial" w:hAnsi="Arial" w:cs="Arial"/>
                <w:b/>
                <w:bCs/>
                <w:sz w:val="20"/>
                <w:lang w:val="en-CA"/>
              </w:rPr>
              <w:t xml:space="preserve">, </w:t>
            </w:r>
            <w:r w:rsidRPr="00F4708D">
              <w:rPr>
                <w:rFonts w:ascii="Arial" w:hAnsi="Arial" w:cs="Arial"/>
                <w:b/>
                <w:bCs/>
                <w:sz w:val="20"/>
                <w:lang w:val="en-CA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5F53C27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CA"/>
              </w:rPr>
            </w:pPr>
            <w:r w:rsidRPr="00F4708D">
              <w:rPr>
                <w:rFonts w:ascii="Arial" w:hAnsi="Arial" w:cs="Arial"/>
                <w:b/>
                <w:bCs/>
                <w:i/>
                <w:sz w:val="20"/>
                <w:lang w:val="en-CA"/>
              </w:rPr>
              <w:t>m/z</w:t>
            </w:r>
          </w:p>
        </w:tc>
      </w:tr>
      <w:tr w:rsidR="00257BF9" w:rsidRPr="00F4708D" w14:paraId="3D875213" w14:textId="77777777" w:rsidTr="000C6D6C">
        <w:trPr>
          <w:trHeight w:val="195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</w:tcPr>
          <w:p w14:paraId="6749B6D1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Acetic acid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</w:tcPr>
          <w:p w14:paraId="11F764F8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.8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</w:tcPr>
          <w:p w14:paraId="5AE926EE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194.06</w:t>
            </w:r>
          </w:p>
        </w:tc>
      </w:tr>
      <w:tr w:rsidR="00257BF9" w:rsidRPr="00F4708D" w14:paraId="6228F474" w14:textId="77777777" w:rsidTr="000C6D6C">
        <w:trPr>
          <w:trHeight w:val="1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B648609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[D</w:t>
            </w:r>
            <w:r w:rsidRPr="00F4708D">
              <w:rPr>
                <w:rFonts w:ascii="Arial" w:hAnsi="Arial" w:cs="Arial"/>
                <w:sz w:val="20"/>
                <w:vertAlign w:val="subscript"/>
                <w:lang w:val="en-CA"/>
              </w:rPr>
              <w:t>3</w:t>
            </w:r>
            <w:r w:rsidRPr="00F4708D">
              <w:rPr>
                <w:rFonts w:ascii="Arial" w:hAnsi="Arial" w:cs="Arial"/>
                <w:sz w:val="20"/>
                <w:lang w:val="en-CA"/>
              </w:rPr>
              <w:t>] acet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A76C6A9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9B00E7F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197.08</w:t>
            </w:r>
          </w:p>
        </w:tc>
      </w:tr>
      <w:tr w:rsidR="00257BF9" w:rsidRPr="00F4708D" w14:paraId="7444CD74" w14:textId="77777777" w:rsidTr="000C6D6C">
        <w:trPr>
          <w:trHeight w:val="1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836E992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Propion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DAB614D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2C0A9F4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08.07</w:t>
            </w:r>
          </w:p>
        </w:tc>
      </w:tr>
      <w:tr w:rsidR="00257BF9" w:rsidRPr="00F4708D" w14:paraId="2C2BE232" w14:textId="77777777" w:rsidTr="000C6D6C">
        <w:trPr>
          <w:trHeight w:val="1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E8AD6DA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[D</w:t>
            </w:r>
            <w:r w:rsidRPr="00F4708D">
              <w:rPr>
                <w:rFonts w:ascii="Arial" w:hAnsi="Arial" w:cs="Arial"/>
                <w:sz w:val="20"/>
                <w:vertAlign w:val="subscript"/>
                <w:lang w:val="en-CA"/>
              </w:rPr>
              <w:t>5</w:t>
            </w:r>
            <w:r w:rsidRPr="00F4708D">
              <w:rPr>
                <w:rFonts w:ascii="Arial" w:hAnsi="Arial" w:cs="Arial"/>
                <w:sz w:val="20"/>
                <w:lang w:val="en-CA"/>
              </w:rPr>
              <w:t>] propion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F611879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AF4CB66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13.10</w:t>
            </w:r>
          </w:p>
        </w:tc>
      </w:tr>
      <w:tr w:rsidR="00257BF9" w:rsidRPr="00F4708D" w14:paraId="19AE3B22" w14:textId="77777777" w:rsidTr="000C6D6C">
        <w:trPr>
          <w:trHeight w:val="1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A915F59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Butyr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603A23D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473CDE2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22.09</w:t>
            </w:r>
          </w:p>
        </w:tc>
      </w:tr>
      <w:tr w:rsidR="00257BF9" w:rsidRPr="00F4708D" w14:paraId="6499F4D6" w14:textId="77777777" w:rsidTr="000C6D6C">
        <w:trPr>
          <w:trHeight w:val="19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C1F4DB5" w14:textId="77777777" w:rsidR="00257BF9" w:rsidRPr="00F4708D" w:rsidRDefault="00257BF9" w:rsidP="000C6D6C">
            <w:pPr>
              <w:spacing w:line="480" w:lineRule="auto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[D</w:t>
            </w:r>
            <w:r w:rsidRPr="00F4708D">
              <w:rPr>
                <w:rFonts w:ascii="Arial" w:hAnsi="Arial" w:cs="Arial"/>
                <w:sz w:val="20"/>
                <w:vertAlign w:val="subscript"/>
                <w:lang w:val="en-CA"/>
              </w:rPr>
              <w:t>7</w:t>
            </w:r>
            <w:r w:rsidRPr="00F4708D">
              <w:rPr>
                <w:rFonts w:ascii="Arial" w:hAnsi="Arial" w:cs="Arial"/>
                <w:sz w:val="20"/>
                <w:lang w:val="en-CA"/>
              </w:rPr>
              <w:t>] butyric ac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F50818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4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E447DC6" w14:textId="77777777" w:rsidR="00257BF9" w:rsidRPr="00F4708D" w:rsidRDefault="00257BF9" w:rsidP="002B273D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F4708D">
              <w:rPr>
                <w:rFonts w:ascii="Arial" w:hAnsi="Arial" w:cs="Arial"/>
                <w:sz w:val="20"/>
                <w:lang w:val="en-CA"/>
              </w:rPr>
              <w:t>229.13</w:t>
            </w:r>
          </w:p>
        </w:tc>
      </w:tr>
    </w:tbl>
    <w:p w14:paraId="0747C057" w14:textId="66AA7882" w:rsidR="00257BF9" w:rsidRDefault="00257BF9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34DE0831" w14:textId="2F1F0A4D" w:rsidR="00257BF9" w:rsidRDefault="00257BF9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54DAEAD6" w14:textId="6D6FFCCA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7C41C48B" w14:textId="021E0FBF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564EC09E" w14:textId="26404A04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0B64330E" w14:textId="1E074B06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18D5DBBB" w14:textId="5F5B5166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4D4EA64C" w14:textId="5D4E8F31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29D845FC" w14:textId="69019FB3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7E5876FB" w14:textId="22D97D09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70958302" w14:textId="77777777" w:rsidR="002E48D4" w:rsidRDefault="002E48D4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0950590B" w14:textId="77777777" w:rsidR="00C1112A" w:rsidRDefault="00C1112A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</w:p>
    <w:p w14:paraId="5C60B94F" w14:textId="78AAF913" w:rsidR="000C7F84" w:rsidRPr="003505D1" w:rsidRDefault="002B717B" w:rsidP="003505D1">
      <w:pPr>
        <w:spacing w:line="480" w:lineRule="auto"/>
        <w:rPr>
          <w:rFonts w:ascii="Arial" w:hAnsi="Arial" w:cs="Arial"/>
          <w:b/>
          <w:bCs/>
          <w:sz w:val="20"/>
          <w:lang w:val="en-CA"/>
        </w:rPr>
      </w:pPr>
      <w:r>
        <w:rPr>
          <w:rFonts w:ascii="Arial" w:hAnsi="Arial" w:cs="Arial"/>
          <w:b/>
          <w:bCs/>
          <w:sz w:val="20"/>
          <w:lang w:val="en-CA"/>
        </w:rPr>
        <w:lastRenderedPageBreak/>
        <w:t xml:space="preserve">Supplementary </w:t>
      </w:r>
      <w:r w:rsidR="000C7F84" w:rsidRPr="003505D1">
        <w:rPr>
          <w:rFonts w:ascii="Arial" w:hAnsi="Arial" w:cs="Arial"/>
          <w:b/>
          <w:bCs/>
          <w:sz w:val="20"/>
          <w:lang w:val="en-CA"/>
        </w:rPr>
        <w:t>Fig</w:t>
      </w:r>
      <w:r>
        <w:rPr>
          <w:rFonts w:ascii="Arial" w:hAnsi="Arial" w:cs="Arial"/>
          <w:b/>
          <w:bCs/>
          <w:sz w:val="20"/>
          <w:lang w:val="en-CA"/>
        </w:rPr>
        <w:t>.</w:t>
      </w:r>
      <w:r w:rsidR="000C7F84" w:rsidRPr="003505D1">
        <w:rPr>
          <w:rFonts w:ascii="Arial" w:hAnsi="Arial" w:cs="Arial"/>
          <w:b/>
          <w:bCs/>
          <w:sz w:val="20"/>
          <w:lang w:val="en-CA"/>
        </w:rPr>
        <w:t xml:space="preserve"> 1. </w:t>
      </w:r>
      <w:r w:rsidRPr="002B717B">
        <w:rPr>
          <w:rFonts w:ascii="Arial" w:hAnsi="Arial" w:cs="Arial"/>
          <w:sz w:val="20"/>
          <w:lang w:val="en-CA"/>
        </w:rPr>
        <w:t>Daily recorded humidity and temperature</w:t>
      </w:r>
    </w:p>
    <w:p w14:paraId="05B1E0F9" w14:textId="1E05FF66" w:rsidR="000C7F84" w:rsidRDefault="007215BA" w:rsidP="000C7F84">
      <w:pPr>
        <w:tabs>
          <w:tab w:val="left" w:pos="396"/>
        </w:tabs>
        <w:jc w:val="both"/>
        <w:rPr>
          <w:rFonts w:ascii="Verdana" w:hAnsi="Verdana"/>
          <w:lang w:val="en-CA"/>
        </w:rPr>
      </w:pPr>
      <w:r>
        <w:rPr>
          <w:noProof/>
        </w:rPr>
        <w:drawing>
          <wp:inline distT="0" distB="0" distL="0" distR="0" wp14:anchorId="67239E7B" wp14:editId="3C0EC30A">
            <wp:extent cx="6466840" cy="304565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AB9E27-B43C-42BD-BF83-9F5C35897D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E9A88C" w14:textId="33F3BEF4" w:rsidR="000C7F84" w:rsidRDefault="000C7F84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4A423765" w14:textId="77777777" w:rsidR="00656127" w:rsidRDefault="00656127" w:rsidP="007D051F">
      <w:pPr>
        <w:tabs>
          <w:tab w:val="left" w:pos="396"/>
        </w:tabs>
        <w:jc w:val="both"/>
        <w:rPr>
          <w:rFonts w:ascii="Verdana" w:hAnsi="Verdana"/>
          <w:b/>
          <w:u w:val="single"/>
          <w:lang w:val="en-CA"/>
        </w:rPr>
      </w:pPr>
    </w:p>
    <w:p w14:paraId="63A438D7" w14:textId="77777777" w:rsidR="00656127" w:rsidRPr="00F4708D" w:rsidRDefault="00656127" w:rsidP="00656127">
      <w:pPr>
        <w:spacing w:line="480" w:lineRule="auto"/>
        <w:rPr>
          <w:rFonts w:ascii="Arial" w:hAnsi="Arial" w:cs="Arial"/>
          <w:sz w:val="20"/>
          <w:lang w:val="en-CA"/>
        </w:rPr>
      </w:pPr>
    </w:p>
    <w:p w14:paraId="0354C6C6" w14:textId="665A3E6B" w:rsidR="00315430" w:rsidRDefault="00315430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2F197A52" w14:textId="7F767866" w:rsidR="00315430" w:rsidRDefault="00315430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7EF5CE5F" w14:textId="36FB1350" w:rsidR="00315430" w:rsidRDefault="00315430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p w14:paraId="19317CB1" w14:textId="77777777" w:rsidR="00315430" w:rsidRDefault="00315430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bookmarkEnd w:id="0"/>
    <w:bookmarkEnd w:id="1"/>
    <w:bookmarkEnd w:id="2"/>
    <w:bookmarkEnd w:id="3"/>
    <w:p w14:paraId="70830BD0" w14:textId="77777777" w:rsidR="00D5392E" w:rsidRDefault="00D5392E" w:rsidP="00510DDD">
      <w:pPr>
        <w:tabs>
          <w:tab w:val="left" w:pos="396"/>
        </w:tabs>
        <w:ind w:left="360"/>
        <w:jc w:val="both"/>
        <w:rPr>
          <w:rFonts w:ascii="Verdana" w:hAnsi="Verdana"/>
          <w:b/>
          <w:u w:val="single"/>
          <w:lang w:val="en-CA"/>
        </w:rPr>
      </w:pPr>
    </w:p>
    <w:sectPr w:rsidR="00D5392E" w:rsidSect="00CE6470">
      <w:pgSz w:w="12240" w:h="15840" w:code="1"/>
      <w:pgMar w:top="851" w:right="616" w:bottom="1135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34E9F" w14:textId="77777777" w:rsidR="003B40AC" w:rsidRDefault="003B40AC" w:rsidP="00E85C20">
      <w:r>
        <w:separator/>
      </w:r>
    </w:p>
  </w:endnote>
  <w:endnote w:type="continuationSeparator" w:id="0">
    <w:p w14:paraId="0001877C" w14:textId="77777777" w:rsidR="003B40AC" w:rsidRDefault="003B40AC" w:rsidP="00E85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F4E07" w14:textId="77777777" w:rsidR="003B40AC" w:rsidRDefault="003B40AC" w:rsidP="00E85C20">
      <w:r>
        <w:separator/>
      </w:r>
    </w:p>
  </w:footnote>
  <w:footnote w:type="continuationSeparator" w:id="0">
    <w:p w14:paraId="6CF4559B" w14:textId="77777777" w:rsidR="003B40AC" w:rsidRDefault="003B40AC" w:rsidP="00E85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56F44"/>
    <w:multiLevelType w:val="hybridMultilevel"/>
    <w:tmpl w:val="71A8D81C"/>
    <w:lvl w:ilvl="0" w:tplc="C86C65BC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D5905"/>
    <w:multiLevelType w:val="hybridMultilevel"/>
    <w:tmpl w:val="A5A8A278"/>
    <w:lvl w:ilvl="0" w:tplc="A8FA19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C77B7"/>
    <w:multiLevelType w:val="hybridMultilevel"/>
    <w:tmpl w:val="FB127AE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D34AF6"/>
    <w:multiLevelType w:val="hybridMultilevel"/>
    <w:tmpl w:val="EF6CA55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ED1ED1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 w15:restartNumberingAfterBreak="0">
    <w:nsid w:val="4CB33338"/>
    <w:multiLevelType w:val="hybridMultilevel"/>
    <w:tmpl w:val="31E0D82C"/>
    <w:lvl w:ilvl="0" w:tplc="043E00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D271DD"/>
    <w:multiLevelType w:val="hybridMultilevel"/>
    <w:tmpl w:val="E2D20FF8"/>
    <w:lvl w:ilvl="0" w:tplc="BB46F39A">
      <w:start w:val="1"/>
      <w:numFmt w:val="decimal"/>
      <w:lvlText w:val="%1."/>
      <w:lvlJc w:val="left"/>
      <w:pPr>
        <w:ind w:left="360" w:hanging="360"/>
      </w:pPr>
    </w:lvl>
    <w:lvl w:ilvl="1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7682A49"/>
    <w:multiLevelType w:val="hybridMultilevel"/>
    <w:tmpl w:val="15C80744"/>
    <w:lvl w:ilvl="0" w:tplc="BB46F39A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DDE06FE"/>
    <w:multiLevelType w:val="hybridMultilevel"/>
    <w:tmpl w:val="FCDC0676"/>
    <w:lvl w:ilvl="0" w:tplc="BB18F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lvl w:ilvl="0">
        <w:start w:val="1"/>
        <w:numFmt w:val="decimal"/>
        <w:lvlText w:val="%1."/>
        <w:lvlJc w:val="left"/>
        <w:pPr>
          <w:tabs>
            <w:tab w:val="num" w:pos="360"/>
          </w:tabs>
          <w:ind w:left="360" w:hanging="360"/>
        </w:pPr>
      </w:lvl>
    </w:lvlOverride>
  </w:num>
  <w:num w:numId="2">
    <w:abstractNumId w:val="7"/>
  </w:num>
  <w:num w:numId="3">
    <w:abstractNumId w:val="5"/>
  </w:num>
  <w:num w:numId="4">
    <w:abstractNumId w:val="3"/>
  </w:num>
  <w:num w:numId="5">
    <w:abstractNumId w:val="6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1"/>
  </w:num>
  <w:num w:numId="10">
    <w:abstractNumId w:val="8"/>
  </w:num>
  <w:num w:numId="1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202"/>
    <w:rsid w:val="000028C0"/>
    <w:rsid w:val="0000548F"/>
    <w:rsid w:val="00005AE9"/>
    <w:rsid w:val="00007A45"/>
    <w:rsid w:val="00010017"/>
    <w:rsid w:val="0001166C"/>
    <w:rsid w:val="00012186"/>
    <w:rsid w:val="00013335"/>
    <w:rsid w:val="00013C35"/>
    <w:rsid w:val="00013CB4"/>
    <w:rsid w:val="0001661C"/>
    <w:rsid w:val="000228A3"/>
    <w:rsid w:val="00022AB7"/>
    <w:rsid w:val="000239C1"/>
    <w:rsid w:val="0002472A"/>
    <w:rsid w:val="000257D4"/>
    <w:rsid w:val="00026B5A"/>
    <w:rsid w:val="00027170"/>
    <w:rsid w:val="00027E36"/>
    <w:rsid w:val="00030121"/>
    <w:rsid w:val="00030620"/>
    <w:rsid w:val="00030654"/>
    <w:rsid w:val="00032893"/>
    <w:rsid w:val="00033237"/>
    <w:rsid w:val="000363CF"/>
    <w:rsid w:val="00041BC2"/>
    <w:rsid w:val="000447F7"/>
    <w:rsid w:val="000467EF"/>
    <w:rsid w:val="00050688"/>
    <w:rsid w:val="00051258"/>
    <w:rsid w:val="00051903"/>
    <w:rsid w:val="00051E1F"/>
    <w:rsid w:val="00054ED5"/>
    <w:rsid w:val="00056A5A"/>
    <w:rsid w:val="00056B27"/>
    <w:rsid w:val="000576E0"/>
    <w:rsid w:val="00060AB9"/>
    <w:rsid w:val="00063838"/>
    <w:rsid w:val="00063EBC"/>
    <w:rsid w:val="00064180"/>
    <w:rsid w:val="00065C87"/>
    <w:rsid w:val="00067744"/>
    <w:rsid w:val="00071171"/>
    <w:rsid w:val="00071F22"/>
    <w:rsid w:val="000736D1"/>
    <w:rsid w:val="000814EE"/>
    <w:rsid w:val="00083879"/>
    <w:rsid w:val="000852F9"/>
    <w:rsid w:val="00086333"/>
    <w:rsid w:val="00091862"/>
    <w:rsid w:val="000927D7"/>
    <w:rsid w:val="0009701B"/>
    <w:rsid w:val="00097CCD"/>
    <w:rsid w:val="000A070E"/>
    <w:rsid w:val="000A28E4"/>
    <w:rsid w:val="000A2FE4"/>
    <w:rsid w:val="000A3860"/>
    <w:rsid w:val="000A3AD5"/>
    <w:rsid w:val="000A4196"/>
    <w:rsid w:val="000A450B"/>
    <w:rsid w:val="000B0E92"/>
    <w:rsid w:val="000B1DAB"/>
    <w:rsid w:val="000B3121"/>
    <w:rsid w:val="000B774C"/>
    <w:rsid w:val="000B7A6E"/>
    <w:rsid w:val="000C18EF"/>
    <w:rsid w:val="000C27F9"/>
    <w:rsid w:val="000C2E10"/>
    <w:rsid w:val="000C31DD"/>
    <w:rsid w:val="000C3A9F"/>
    <w:rsid w:val="000C52F3"/>
    <w:rsid w:val="000C7F84"/>
    <w:rsid w:val="000D1A09"/>
    <w:rsid w:val="000D3834"/>
    <w:rsid w:val="000D56C5"/>
    <w:rsid w:val="000D6874"/>
    <w:rsid w:val="000E16A1"/>
    <w:rsid w:val="000E1C39"/>
    <w:rsid w:val="000E1E0E"/>
    <w:rsid w:val="000E65B1"/>
    <w:rsid w:val="000F3F66"/>
    <w:rsid w:val="000F5A2E"/>
    <w:rsid w:val="000F7FC3"/>
    <w:rsid w:val="00100F24"/>
    <w:rsid w:val="001026D4"/>
    <w:rsid w:val="00112DCC"/>
    <w:rsid w:val="00113F58"/>
    <w:rsid w:val="001174CD"/>
    <w:rsid w:val="001205D0"/>
    <w:rsid w:val="001218C2"/>
    <w:rsid w:val="00123755"/>
    <w:rsid w:val="00123E30"/>
    <w:rsid w:val="00125587"/>
    <w:rsid w:val="00130D78"/>
    <w:rsid w:val="00131EF2"/>
    <w:rsid w:val="001338A7"/>
    <w:rsid w:val="0014147F"/>
    <w:rsid w:val="00145041"/>
    <w:rsid w:val="00156199"/>
    <w:rsid w:val="00164781"/>
    <w:rsid w:val="00164D4D"/>
    <w:rsid w:val="001707B2"/>
    <w:rsid w:val="0017625F"/>
    <w:rsid w:val="00180C0F"/>
    <w:rsid w:val="00180EB2"/>
    <w:rsid w:val="001810A6"/>
    <w:rsid w:val="001826A7"/>
    <w:rsid w:val="00183608"/>
    <w:rsid w:val="00190AB4"/>
    <w:rsid w:val="001920EA"/>
    <w:rsid w:val="00192FAD"/>
    <w:rsid w:val="0019393C"/>
    <w:rsid w:val="00193AD8"/>
    <w:rsid w:val="0019400E"/>
    <w:rsid w:val="00197C23"/>
    <w:rsid w:val="00197FF9"/>
    <w:rsid w:val="001A1D14"/>
    <w:rsid w:val="001A378E"/>
    <w:rsid w:val="001A46AD"/>
    <w:rsid w:val="001A4855"/>
    <w:rsid w:val="001A5709"/>
    <w:rsid w:val="001A59B5"/>
    <w:rsid w:val="001A69C7"/>
    <w:rsid w:val="001A716C"/>
    <w:rsid w:val="001B4D37"/>
    <w:rsid w:val="001C097F"/>
    <w:rsid w:val="001D2714"/>
    <w:rsid w:val="001D2ED2"/>
    <w:rsid w:val="001D6E18"/>
    <w:rsid w:val="001E2BBA"/>
    <w:rsid w:val="001E2D5E"/>
    <w:rsid w:val="001F0378"/>
    <w:rsid w:val="001F12B5"/>
    <w:rsid w:val="0020018E"/>
    <w:rsid w:val="002020D5"/>
    <w:rsid w:val="00202367"/>
    <w:rsid w:val="002062F9"/>
    <w:rsid w:val="00206CB4"/>
    <w:rsid w:val="00210EE1"/>
    <w:rsid w:val="00210F96"/>
    <w:rsid w:val="00211899"/>
    <w:rsid w:val="0021344F"/>
    <w:rsid w:val="0021397C"/>
    <w:rsid w:val="0021543D"/>
    <w:rsid w:val="00216980"/>
    <w:rsid w:val="0022359F"/>
    <w:rsid w:val="00223C4D"/>
    <w:rsid w:val="002261AA"/>
    <w:rsid w:val="00226EDC"/>
    <w:rsid w:val="00227609"/>
    <w:rsid w:val="00227740"/>
    <w:rsid w:val="00231ECE"/>
    <w:rsid w:val="00232014"/>
    <w:rsid w:val="002322C5"/>
    <w:rsid w:val="00234405"/>
    <w:rsid w:val="002351E6"/>
    <w:rsid w:val="002377C2"/>
    <w:rsid w:val="00242FAC"/>
    <w:rsid w:val="00250A20"/>
    <w:rsid w:val="002511C2"/>
    <w:rsid w:val="00252205"/>
    <w:rsid w:val="002530F0"/>
    <w:rsid w:val="002552A5"/>
    <w:rsid w:val="00255399"/>
    <w:rsid w:val="00255CBC"/>
    <w:rsid w:val="00255EE0"/>
    <w:rsid w:val="00256733"/>
    <w:rsid w:val="00257B61"/>
    <w:rsid w:val="00257BF9"/>
    <w:rsid w:val="002763D2"/>
    <w:rsid w:val="00282C91"/>
    <w:rsid w:val="002835B2"/>
    <w:rsid w:val="00284008"/>
    <w:rsid w:val="00285148"/>
    <w:rsid w:val="0028540F"/>
    <w:rsid w:val="00285E42"/>
    <w:rsid w:val="00286352"/>
    <w:rsid w:val="00287378"/>
    <w:rsid w:val="00287983"/>
    <w:rsid w:val="0029134D"/>
    <w:rsid w:val="00292812"/>
    <w:rsid w:val="0029467B"/>
    <w:rsid w:val="0029586F"/>
    <w:rsid w:val="00295C38"/>
    <w:rsid w:val="002A2260"/>
    <w:rsid w:val="002A29A6"/>
    <w:rsid w:val="002A4141"/>
    <w:rsid w:val="002A5120"/>
    <w:rsid w:val="002A54D1"/>
    <w:rsid w:val="002A66DB"/>
    <w:rsid w:val="002B130D"/>
    <w:rsid w:val="002B273D"/>
    <w:rsid w:val="002B30C3"/>
    <w:rsid w:val="002B42CE"/>
    <w:rsid w:val="002B717B"/>
    <w:rsid w:val="002C0773"/>
    <w:rsid w:val="002C178C"/>
    <w:rsid w:val="002C3484"/>
    <w:rsid w:val="002C3637"/>
    <w:rsid w:val="002C5F3E"/>
    <w:rsid w:val="002D01C7"/>
    <w:rsid w:val="002D316C"/>
    <w:rsid w:val="002D507A"/>
    <w:rsid w:val="002E10E4"/>
    <w:rsid w:val="002E133D"/>
    <w:rsid w:val="002E1CF4"/>
    <w:rsid w:val="002E4079"/>
    <w:rsid w:val="002E48D4"/>
    <w:rsid w:val="002E5CE6"/>
    <w:rsid w:val="002E6399"/>
    <w:rsid w:val="002E6813"/>
    <w:rsid w:val="002E6D03"/>
    <w:rsid w:val="002F435B"/>
    <w:rsid w:val="00300E5C"/>
    <w:rsid w:val="003039E4"/>
    <w:rsid w:val="00304BB8"/>
    <w:rsid w:val="00306F51"/>
    <w:rsid w:val="00312748"/>
    <w:rsid w:val="003141BA"/>
    <w:rsid w:val="00315430"/>
    <w:rsid w:val="003156B2"/>
    <w:rsid w:val="00316ED2"/>
    <w:rsid w:val="003203F3"/>
    <w:rsid w:val="00323F24"/>
    <w:rsid w:val="00324E27"/>
    <w:rsid w:val="00325D4F"/>
    <w:rsid w:val="00331013"/>
    <w:rsid w:val="00331225"/>
    <w:rsid w:val="00333D79"/>
    <w:rsid w:val="00335758"/>
    <w:rsid w:val="00336136"/>
    <w:rsid w:val="00345F56"/>
    <w:rsid w:val="00347773"/>
    <w:rsid w:val="00347871"/>
    <w:rsid w:val="003505D1"/>
    <w:rsid w:val="003540E5"/>
    <w:rsid w:val="00355222"/>
    <w:rsid w:val="00355998"/>
    <w:rsid w:val="003561F3"/>
    <w:rsid w:val="00356897"/>
    <w:rsid w:val="00357F0B"/>
    <w:rsid w:val="00365963"/>
    <w:rsid w:val="0036790C"/>
    <w:rsid w:val="00373A07"/>
    <w:rsid w:val="00374B1A"/>
    <w:rsid w:val="00374FA4"/>
    <w:rsid w:val="00376561"/>
    <w:rsid w:val="003825D4"/>
    <w:rsid w:val="0038785B"/>
    <w:rsid w:val="003879B5"/>
    <w:rsid w:val="00394E25"/>
    <w:rsid w:val="003A13E0"/>
    <w:rsid w:val="003A4DF2"/>
    <w:rsid w:val="003A5094"/>
    <w:rsid w:val="003B0B4F"/>
    <w:rsid w:val="003B40AC"/>
    <w:rsid w:val="003B6BEE"/>
    <w:rsid w:val="003C15BB"/>
    <w:rsid w:val="003C6A9D"/>
    <w:rsid w:val="003C6CE7"/>
    <w:rsid w:val="003C71BF"/>
    <w:rsid w:val="003C766F"/>
    <w:rsid w:val="003D2479"/>
    <w:rsid w:val="003D5C8C"/>
    <w:rsid w:val="003D5F38"/>
    <w:rsid w:val="003D6009"/>
    <w:rsid w:val="003E1297"/>
    <w:rsid w:val="003E36F2"/>
    <w:rsid w:val="003E7972"/>
    <w:rsid w:val="003F085F"/>
    <w:rsid w:val="003F0D13"/>
    <w:rsid w:val="003F6A41"/>
    <w:rsid w:val="003F7DD4"/>
    <w:rsid w:val="00405618"/>
    <w:rsid w:val="00407EC7"/>
    <w:rsid w:val="00412BFF"/>
    <w:rsid w:val="00412D9A"/>
    <w:rsid w:val="00413005"/>
    <w:rsid w:val="004139E5"/>
    <w:rsid w:val="00415D0E"/>
    <w:rsid w:val="0041645F"/>
    <w:rsid w:val="00422F40"/>
    <w:rsid w:val="004231B0"/>
    <w:rsid w:val="004232CF"/>
    <w:rsid w:val="00423F92"/>
    <w:rsid w:val="00424A65"/>
    <w:rsid w:val="0043123A"/>
    <w:rsid w:val="0043227A"/>
    <w:rsid w:val="00432727"/>
    <w:rsid w:val="00432C35"/>
    <w:rsid w:val="0043380F"/>
    <w:rsid w:val="00433AC8"/>
    <w:rsid w:val="00437A08"/>
    <w:rsid w:val="00440A47"/>
    <w:rsid w:val="004416D7"/>
    <w:rsid w:val="00441D9C"/>
    <w:rsid w:val="004462ED"/>
    <w:rsid w:val="00446B03"/>
    <w:rsid w:val="004560DC"/>
    <w:rsid w:val="00461995"/>
    <w:rsid w:val="00461B6F"/>
    <w:rsid w:val="00467D13"/>
    <w:rsid w:val="00470D88"/>
    <w:rsid w:val="0047177B"/>
    <w:rsid w:val="00473DD0"/>
    <w:rsid w:val="004767B9"/>
    <w:rsid w:val="00476BA2"/>
    <w:rsid w:val="00481ACB"/>
    <w:rsid w:val="004839C6"/>
    <w:rsid w:val="00483AEB"/>
    <w:rsid w:val="00487A2B"/>
    <w:rsid w:val="00487D87"/>
    <w:rsid w:val="00494802"/>
    <w:rsid w:val="004963AD"/>
    <w:rsid w:val="004A5018"/>
    <w:rsid w:val="004B126A"/>
    <w:rsid w:val="004B70A9"/>
    <w:rsid w:val="004B7CE3"/>
    <w:rsid w:val="004C0CB1"/>
    <w:rsid w:val="004C38C5"/>
    <w:rsid w:val="004C5922"/>
    <w:rsid w:val="004C6EE7"/>
    <w:rsid w:val="004C7037"/>
    <w:rsid w:val="004C7510"/>
    <w:rsid w:val="004D0EB9"/>
    <w:rsid w:val="004D28B0"/>
    <w:rsid w:val="004D3D95"/>
    <w:rsid w:val="004D489E"/>
    <w:rsid w:val="004E00C7"/>
    <w:rsid w:val="004E06F9"/>
    <w:rsid w:val="004E09D3"/>
    <w:rsid w:val="004E0CF7"/>
    <w:rsid w:val="004E35B8"/>
    <w:rsid w:val="004E5EC7"/>
    <w:rsid w:val="004E6AD5"/>
    <w:rsid w:val="004F012E"/>
    <w:rsid w:val="004F3A0F"/>
    <w:rsid w:val="004F6367"/>
    <w:rsid w:val="004F6A74"/>
    <w:rsid w:val="004F6C28"/>
    <w:rsid w:val="004F7926"/>
    <w:rsid w:val="005014A9"/>
    <w:rsid w:val="00501D52"/>
    <w:rsid w:val="0050408F"/>
    <w:rsid w:val="00506050"/>
    <w:rsid w:val="00506CA6"/>
    <w:rsid w:val="00510584"/>
    <w:rsid w:val="00510A16"/>
    <w:rsid w:val="00510DDD"/>
    <w:rsid w:val="00511A43"/>
    <w:rsid w:val="00511B7E"/>
    <w:rsid w:val="005137C3"/>
    <w:rsid w:val="00514BAE"/>
    <w:rsid w:val="00517E2B"/>
    <w:rsid w:val="00523480"/>
    <w:rsid w:val="005249DE"/>
    <w:rsid w:val="0052511C"/>
    <w:rsid w:val="00536474"/>
    <w:rsid w:val="00537B1C"/>
    <w:rsid w:val="00540AE7"/>
    <w:rsid w:val="005420BF"/>
    <w:rsid w:val="00542237"/>
    <w:rsid w:val="005430E5"/>
    <w:rsid w:val="005469B6"/>
    <w:rsid w:val="00547664"/>
    <w:rsid w:val="0055547D"/>
    <w:rsid w:val="00556806"/>
    <w:rsid w:val="00557614"/>
    <w:rsid w:val="0056368A"/>
    <w:rsid w:val="0057116A"/>
    <w:rsid w:val="005713CF"/>
    <w:rsid w:val="00571E44"/>
    <w:rsid w:val="00573C85"/>
    <w:rsid w:val="00576891"/>
    <w:rsid w:val="0058154C"/>
    <w:rsid w:val="00583922"/>
    <w:rsid w:val="00585089"/>
    <w:rsid w:val="00591660"/>
    <w:rsid w:val="005917C9"/>
    <w:rsid w:val="00595AAA"/>
    <w:rsid w:val="005A1073"/>
    <w:rsid w:val="005A4CC0"/>
    <w:rsid w:val="005A5E3A"/>
    <w:rsid w:val="005B2671"/>
    <w:rsid w:val="005B26CA"/>
    <w:rsid w:val="005C44FC"/>
    <w:rsid w:val="005D0DDC"/>
    <w:rsid w:val="005D1AFF"/>
    <w:rsid w:val="005D1FA7"/>
    <w:rsid w:val="005D31EB"/>
    <w:rsid w:val="005D4C1B"/>
    <w:rsid w:val="005D4F9F"/>
    <w:rsid w:val="005E4F87"/>
    <w:rsid w:val="005E6C89"/>
    <w:rsid w:val="005F3773"/>
    <w:rsid w:val="005F3A18"/>
    <w:rsid w:val="005F6570"/>
    <w:rsid w:val="006106AC"/>
    <w:rsid w:val="006115D6"/>
    <w:rsid w:val="0061375B"/>
    <w:rsid w:val="00614A41"/>
    <w:rsid w:val="00621E5E"/>
    <w:rsid w:val="006224BE"/>
    <w:rsid w:val="006230A3"/>
    <w:rsid w:val="006256F5"/>
    <w:rsid w:val="0063015D"/>
    <w:rsid w:val="006358D3"/>
    <w:rsid w:val="006450B9"/>
    <w:rsid w:val="00650881"/>
    <w:rsid w:val="00655BA1"/>
    <w:rsid w:val="00655CA7"/>
    <w:rsid w:val="00656127"/>
    <w:rsid w:val="006579A4"/>
    <w:rsid w:val="0066639C"/>
    <w:rsid w:val="006716FB"/>
    <w:rsid w:val="00671977"/>
    <w:rsid w:val="00671B83"/>
    <w:rsid w:val="00673D6D"/>
    <w:rsid w:val="00674FEA"/>
    <w:rsid w:val="00683508"/>
    <w:rsid w:val="006A19D6"/>
    <w:rsid w:val="006A3612"/>
    <w:rsid w:val="006A457C"/>
    <w:rsid w:val="006A5256"/>
    <w:rsid w:val="006A5D3E"/>
    <w:rsid w:val="006B1753"/>
    <w:rsid w:val="006B2C0D"/>
    <w:rsid w:val="006B706D"/>
    <w:rsid w:val="006C1F44"/>
    <w:rsid w:val="006C7EA8"/>
    <w:rsid w:val="006D2337"/>
    <w:rsid w:val="006D5040"/>
    <w:rsid w:val="006E0C27"/>
    <w:rsid w:val="006E3DC9"/>
    <w:rsid w:val="006E7C28"/>
    <w:rsid w:val="006F412C"/>
    <w:rsid w:val="006F574C"/>
    <w:rsid w:val="006F7271"/>
    <w:rsid w:val="00700688"/>
    <w:rsid w:val="00700F60"/>
    <w:rsid w:val="00701379"/>
    <w:rsid w:val="00702E57"/>
    <w:rsid w:val="007049D2"/>
    <w:rsid w:val="0070567D"/>
    <w:rsid w:val="00710CF1"/>
    <w:rsid w:val="0071565C"/>
    <w:rsid w:val="0071593E"/>
    <w:rsid w:val="007215BA"/>
    <w:rsid w:val="007215CE"/>
    <w:rsid w:val="0072188B"/>
    <w:rsid w:val="007229D7"/>
    <w:rsid w:val="007238AE"/>
    <w:rsid w:val="00724917"/>
    <w:rsid w:val="00726289"/>
    <w:rsid w:val="0072766B"/>
    <w:rsid w:val="0073699C"/>
    <w:rsid w:val="00740DA9"/>
    <w:rsid w:val="007411E2"/>
    <w:rsid w:val="00741342"/>
    <w:rsid w:val="007477AB"/>
    <w:rsid w:val="007505FA"/>
    <w:rsid w:val="007527FF"/>
    <w:rsid w:val="00753FD6"/>
    <w:rsid w:val="007632FE"/>
    <w:rsid w:val="00764972"/>
    <w:rsid w:val="00766088"/>
    <w:rsid w:val="007677EF"/>
    <w:rsid w:val="007777A5"/>
    <w:rsid w:val="00780359"/>
    <w:rsid w:val="007817DA"/>
    <w:rsid w:val="0078206C"/>
    <w:rsid w:val="0078540B"/>
    <w:rsid w:val="00791199"/>
    <w:rsid w:val="00792AA5"/>
    <w:rsid w:val="0079329F"/>
    <w:rsid w:val="0079508E"/>
    <w:rsid w:val="00796966"/>
    <w:rsid w:val="007A04EC"/>
    <w:rsid w:val="007A3377"/>
    <w:rsid w:val="007A4698"/>
    <w:rsid w:val="007A5C2A"/>
    <w:rsid w:val="007B344E"/>
    <w:rsid w:val="007B54B8"/>
    <w:rsid w:val="007B55BD"/>
    <w:rsid w:val="007C243A"/>
    <w:rsid w:val="007C6FB3"/>
    <w:rsid w:val="007C73C8"/>
    <w:rsid w:val="007D051F"/>
    <w:rsid w:val="007D0A7C"/>
    <w:rsid w:val="007D0AFD"/>
    <w:rsid w:val="007D1913"/>
    <w:rsid w:val="007D1D73"/>
    <w:rsid w:val="007D3BEC"/>
    <w:rsid w:val="007D5215"/>
    <w:rsid w:val="007D73B2"/>
    <w:rsid w:val="007E14E2"/>
    <w:rsid w:val="007E3D60"/>
    <w:rsid w:val="007E4452"/>
    <w:rsid w:val="007E5634"/>
    <w:rsid w:val="007E5A38"/>
    <w:rsid w:val="007F15A9"/>
    <w:rsid w:val="007F339A"/>
    <w:rsid w:val="007F363C"/>
    <w:rsid w:val="007F598B"/>
    <w:rsid w:val="00804CD6"/>
    <w:rsid w:val="00806A38"/>
    <w:rsid w:val="00807139"/>
    <w:rsid w:val="00807BD8"/>
    <w:rsid w:val="0081348C"/>
    <w:rsid w:val="00813AFE"/>
    <w:rsid w:val="00815EAB"/>
    <w:rsid w:val="008208DD"/>
    <w:rsid w:val="00826DB1"/>
    <w:rsid w:val="0083138A"/>
    <w:rsid w:val="00833390"/>
    <w:rsid w:val="008338F6"/>
    <w:rsid w:val="0084102C"/>
    <w:rsid w:val="00843E29"/>
    <w:rsid w:val="00843F62"/>
    <w:rsid w:val="0085030C"/>
    <w:rsid w:val="00851BE9"/>
    <w:rsid w:val="00851F82"/>
    <w:rsid w:val="00852130"/>
    <w:rsid w:val="0085277E"/>
    <w:rsid w:val="008530C5"/>
    <w:rsid w:val="008556FA"/>
    <w:rsid w:val="00855828"/>
    <w:rsid w:val="00856356"/>
    <w:rsid w:val="00860642"/>
    <w:rsid w:val="00861711"/>
    <w:rsid w:val="008709BC"/>
    <w:rsid w:val="00875459"/>
    <w:rsid w:val="0088000C"/>
    <w:rsid w:val="00883DF3"/>
    <w:rsid w:val="008844EE"/>
    <w:rsid w:val="00884DC8"/>
    <w:rsid w:val="0088567E"/>
    <w:rsid w:val="00892090"/>
    <w:rsid w:val="0089458D"/>
    <w:rsid w:val="00897D68"/>
    <w:rsid w:val="008A058D"/>
    <w:rsid w:val="008A45DD"/>
    <w:rsid w:val="008A6BB8"/>
    <w:rsid w:val="008B4355"/>
    <w:rsid w:val="008C1A1A"/>
    <w:rsid w:val="008C3A90"/>
    <w:rsid w:val="008C5038"/>
    <w:rsid w:val="008D63C1"/>
    <w:rsid w:val="008E60CA"/>
    <w:rsid w:val="008E646E"/>
    <w:rsid w:val="008F0342"/>
    <w:rsid w:val="008F21B5"/>
    <w:rsid w:val="00902A2B"/>
    <w:rsid w:val="009046A1"/>
    <w:rsid w:val="00905AA1"/>
    <w:rsid w:val="009066DF"/>
    <w:rsid w:val="00911120"/>
    <w:rsid w:val="00911660"/>
    <w:rsid w:val="0091560E"/>
    <w:rsid w:val="009177B6"/>
    <w:rsid w:val="00920ECE"/>
    <w:rsid w:val="00922F15"/>
    <w:rsid w:val="009233A5"/>
    <w:rsid w:val="00926896"/>
    <w:rsid w:val="009279F2"/>
    <w:rsid w:val="00930507"/>
    <w:rsid w:val="00932E4B"/>
    <w:rsid w:val="0093477E"/>
    <w:rsid w:val="00937529"/>
    <w:rsid w:val="00943009"/>
    <w:rsid w:val="00944DF6"/>
    <w:rsid w:val="009467EB"/>
    <w:rsid w:val="00952226"/>
    <w:rsid w:val="009546B2"/>
    <w:rsid w:val="00955058"/>
    <w:rsid w:val="009553D0"/>
    <w:rsid w:val="009576EC"/>
    <w:rsid w:val="0096278B"/>
    <w:rsid w:val="00963CB7"/>
    <w:rsid w:val="00970385"/>
    <w:rsid w:val="00970F12"/>
    <w:rsid w:val="00971B81"/>
    <w:rsid w:val="00980F38"/>
    <w:rsid w:val="00981160"/>
    <w:rsid w:val="0098123C"/>
    <w:rsid w:val="00982AC3"/>
    <w:rsid w:val="009849DC"/>
    <w:rsid w:val="00985FBF"/>
    <w:rsid w:val="00987900"/>
    <w:rsid w:val="009905A8"/>
    <w:rsid w:val="0099173E"/>
    <w:rsid w:val="009917D8"/>
    <w:rsid w:val="009928C3"/>
    <w:rsid w:val="00993027"/>
    <w:rsid w:val="00993A78"/>
    <w:rsid w:val="00994B7A"/>
    <w:rsid w:val="009957EE"/>
    <w:rsid w:val="009A2695"/>
    <w:rsid w:val="009A3E6D"/>
    <w:rsid w:val="009A4D3E"/>
    <w:rsid w:val="009A6B40"/>
    <w:rsid w:val="009A7273"/>
    <w:rsid w:val="009A7CF8"/>
    <w:rsid w:val="009B16D9"/>
    <w:rsid w:val="009B7FD2"/>
    <w:rsid w:val="009C112B"/>
    <w:rsid w:val="009C1501"/>
    <w:rsid w:val="009C521A"/>
    <w:rsid w:val="009C5E00"/>
    <w:rsid w:val="009C6578"/>
    <w:rsid w:val="009C7900"/>
    <w:rsid w:val="009D1601"/>
    <w:rsid w:val="009D39A0"/>
    <w:rsid w:val="009D785B"/>
    <w:rsid w:val="009D7AF2"/>
    <w:rsid w:val="009D7FFB"/>
    <w:rsid w:val="009E00B5"/>
    <w:rsid w:val="009E0689"/>
    <w:rsid w:val="009E23D5"/>
    <w:rsid w:val="009E25F8"/>
    <w:rsid w:val="009E79BB"/>
    <w:rsid w:val="009E7EEF"/>
    <w:rsid w:val="009F0D73"/>
    <w:rsid w:val="009F1C2E"/>
    <w:rsid w:val="009F1C7B"/>
    <w:rsid w:val="009F1FE2"/>
    <w:rsid w:val="009F4225"/>
    <w:rsid w:val="00A02EF1"/>
    <w:rsid w:val="00A10656"/>
    <w:rsid w:val="00A16D8B"/>
    <w:rsid w:val="00A17EFE"/>
    <w:rsid w:val="00A213F0"/>
    <w:rsid w:val="00A22E5E"/>
    <w:rsid w:val="00A26A19"/>
    <w:rsid w:val="00A3010A"/>
    <w:rsid w:val="00A37999"/>
    <w:rsid w:val="00A37F70"/>
    <w:rsid w:val="00A40EC2"/>
    <w:rsid w:val="00A41738"/>
    <w:rsid w:val="00A422A5"/>
    <w:rsid w:val="00A42F36"/>
    <w:rsid w:val="00A501B8"/>
    <w:rsid w:val="00A53C90"/>
    <w:rsid w:val="00A57038"/>
    <w:rsid w:val="00A60CBC"/>
    <w:rsid w:val="00A60F5E"/>
    <w:rsid w:val="00A6116F"/>
    <w:rsid w:val="00A61894"/>
    <w:rsid w:val="00A61DC2"/>
    <w:rsid w:val="00A65830"/>
    <w:rsid w:val="00A659BE"/>
    <w:rsid w:val="00A71966"/>
    <w:rsid w:val="00A7298E"/>
    <w:rsid w:val="00A72C86"/>
    <w:rsid w:val="00A7384F"/>
    <w:rsid w:val="00A75331"/>
    <w:rsid w:val="00A755EB"/>
    <w:rsid w:val="00A76D72"/>
    <w:rsid w:val="00A77BF0"/>
    <w:rsid w:val="00A801CA"/>
    <w:rsid w:val="00A80E3A"/>
    <w:rsid w:val="00A82706"/>
    <w:rsid w:val="00A83AD4"/>
    <w:rsid w:val="00A86017"/>
    <w:rsid w:val="00A877F8"/>
    <w:rsid w:val="00A87A56"/>
    <w:rsid w:val="00A87D19"/>
    <w:rsid w:val="00A924B5"/>
    <w:rsid w:val="00A931E2"/>
    <w:rsid w:val="00A93F1A"/>
    <w:rsid w:val="00A977CE"/>
    <w:rsid w:val="00A97A41"/>
    <w:rsid w:val="00AA2707"/>
    <w:rsid w:val="00AA2F0B"/>
    <w:rsid w:val="00AA35A5"/>
    <w:rsid w:val="00AA39A2"/>
    <w:rsid w:val="00AA6E30"/>
    <w:rsid w:val="00AA7343"/>
    <w:rsid w:val="00AB003F"/>
    <w:rsid w:val="00AB0A09"/>
    <w:rsid w:val="00AB1AD6"/>
    <w:rsid w:val="00AB32DF"/>
    <w:rsid w:val="00AB451A"/>
    <w:rsid w:val="00AB5D94"/>
    <w:rsid w:val="00AB6727"/>
    <w:rsid w:val="00AC1A3E"/>
    <w:rsid w:val="00AC3EEF"/>
    <w:rsid w:val="00AC415E"/>
    <w:rsid w:val="00AC626B"/>
    <w:rsid w:val="00AC7202"/>
    <w:rsid w:val="00AC7C93"/>
    <w:rsid w:val="00AC7D0D"/>
    <w:rsid w:val="00AD128D"/>
    <w:rsid w:val="00AD5333"/>
    <w:rsid w:val="00AD6A4B"/>
    <w:rsid w:val="00AE121B"/>
    <w:rsid w:val="00AF101D"/>
    <w:rsid w:val="00AF141D"/>
    <w:rsid w:val="00AF4EFA"/>
    <w:rsid w:val="00B01241"/>
    <w:rsid w:val="00B02637"/>
    <w:rsid w:val="00B03008"/>
    <w:rsid w:val="00B03A03"/>
    <w:rsid w:val="00B05604"/>
    <w:rsid w:val="00B05972"/>
    <w:rsid w:val="00B061C5"/>
    <w:rsid w:val="00B06B13"/>
    <w:rsid w:val="00B1189C"/>
    <w:rsid w:val="00B151DB"/>
    <w:rsid w:val="00B153CE"/>
    <w:rsid w:val="00B24E2C"/>
    <w:rsid w:val="00B317CC"/>
    <w:rsid w:val="00B338E7"/>
    <w:rsid w:val="00B355D4"/>
    <w:rsid w:val="00B40E6A"/>
    <w:rsid w:val="00B51597"/>
    <w:rsid w:val="00B5177D"/>
    <w:rsid w:val="00B5205B"/>
    <w:rsid w:val="00B54C4D"/>
    <w:rsid w:val="00B70F26"/>
    <w:rsid w:val="00B71EAB"/>
    <w:rsid w:val="00B72DCB"/>
    <w:rsid w:val="00B748E6"/>
    <w:rsid w:val="00B75BDA"/>
    <w:rsid w:val="00B8030E"/>
    <w:rsid w:val="00B803DE"/>
    <w:rsid w:val="00B8141A"/>
    <w:rsid w:val="00B835C7"/>
    <w:rsid w:val="00B865AC"/>
    <w:rsid w:val="00B86621"/>
    <w:rsid w:val="00B86E59"/>
    <w:rsid w:val="00B916EC"/>
    <w:rsid w:val="00B92A44"/>
    <w:rsid w:val="00B973AC"/>
    <w:rsid w:val="00B97DAF"/>
    <w:rsid w:val="00BA0558"/>
    <w:rsid w:val="00BA0A15"/>
    <w:rsid w:val="00BA2C8D"/>
    <w:rsid w:val="00BA3888"/>
    <w:rsid w:val="00BB2949"/>
    <w:rsid w:val="00BB33AE"/>
    <w:rsid w:val="00BB40F3"/>
    <w:rsid w:val="00BC5B04"/>
    <w:rsid w:val="00BC5B3C"/>
    <w:rsid w:val="00BC7059"/>
    <w:rsid w:val="00BD009A"/>
    <w:rsid w:val="00BD4AFA"/>
    <w:rsid w:val="00BD5BB9"/>
    <w:rsid w:val="00BD6647"/>
    <w:rsid w:val="00BE1305"/>
    <w:rsid w:val="00BE3A68"/>
    <w:rsid w:val="00BE5B9A"/>
    <w:rsid w:val="00BE5D65"/>
    <w:rsid w:val="00BE6D34"/>
    <w:rsid w:val="00BF5819"/>
    <w:rsid w:val="00BF6AF6"/>
    <w:rsid w:val="00C01B89"/>
    <w:rsid w:val="00C02310"/>
    <w:rsid w:val="00C07149"/>
    <w:rsid w:val="00C1112A"/>
    <w:rsid w:val="00C13798"/>
    <w:rsid w:val="00C14FE2"/>
    <w:rsid w:val="00C20602"/>
    <w:rsid w:val="00C26030"/>
    <w:rsid w:val="00C279EB"/>
    <w:rsid w:val="00C31257"/>
    <w:rsid w:val="00C321A1"/>
    <w:rsid w:val="00C35192"/>
    <w:rsid w:val="00C36A02"/>
    <w:rsid w:val="00C472CA"/>
    <w:rsid w:val="00C50E61"/>
    <w:rsid w:val="00C53921"/>
    <w:rsid w:val="00C55D99"/>
    <w:rsid w:val="00C57BFA"/>
    <w:rsid w:val="00C67241"/>
    <w:rsid w:val="00C67346"/>
    <w:rsid w:val="00C67A87"/>
    <w:rsid w:val="00C750D5"/>
    <w:rsid w:val="00C75E22"/>
    <w:rsid w:val="00C7607C"/>
    <w:rsid w:val="00C820FE"/>
    <w:rsid w:val="00C847DA"/>
    <w:rsid w:val="00C8577A"/>
    <w:rsid w:val="00C974E7"/>
    <w:rsid w:val="00CA6268"/>
    <w:rsid w:val="00CA7848"/>
    <w:rsid w:val="00CB13C0"/>
    <w:rsid w:val="00CB2BFE"/>
    <w:rsid w:val="00CB31A0"/>
    <w:rsid w:val="00CB4B54"/>
    <w:rsid w:val="00CB4F00"/>
    <w:rsid w:val="00CB7497"/>
    <w:rsid w:val="00CC4430"/>
    <w:rsid w:val="00CC4D64"/>
    <w:rsid w:val="00CC4FE7"/>
    <w:rsid w:val="00CC5908"/>
    <w:rsid w:val="00CD240B"/>
    <w:rsid w:val="00CD47ED"/>
    <w:rsid w:val="00CE0901"/>
    <w:rsid w:val="00CE5E8A"/>
    <w:rsid w:val="00CE6470"/>
    <w:rsid w:val="00CE7744"/>
    <w:rsid w:val="00CE781B"/>
    <w:rsid w:val="00CF3AAB"/>
    <w:rsid w:val="00CF4D5F"/>
    <w:rsid w:val="00CF7578"/>
    <w:rsid w:val="00D00E16"/>
    <w:rsid w:val="00D03B97"/>
    <w:rsid w:val="00D06BE3"/>
    <w:rsid w:val="00D0794A"/>
    <w:rsid w:val="00D172A5"/>
    <w:rsid w:val="00D23E1F"/>
    <w:rsid w:val="00D240EB"/>
    <w:rsid w:val="00D2778D"/>
    <w:rsid w:val="00D33C0D"/>
    <w:rsid w:val="00D3592B"/>
    <w:rsid w:val="00D37F18"/>
    <w:rsid w:val="00D44979"/>
    <w:rsid w:val="00D462BE"/>
    <w:rsid w:val="00D5111E"/>
    <w:rsid w:val="00D52EFD"/>
    <w:rsid w:val="00D530C5"/>
    <w:rsid w:val="00D5392E"/>
    <w:rsid w:val="00D551B1"/>
    <w:rsid w:val="00D553F4"/>
    <w:rsid w:val="00D60789"/>
    <w:rsid w:val="00D61FF9"/>
    <w:rsid w:val="00D62E2B"/>
    <w:rsid w:val="00D655E8"/>
    <w:rsid w:val="00D66E69"/>
    <w:rsid w:val="00D70C9F"/>
    <w:rsid w:val="00D71B49"/>
    <w:rsid w:val="00D75EF6"/>
    <w:rsid w:val="00D80D28"/>
    <w:rsid w:val="00D81925"/>
    <w:rsid w:val="00D8324F"/>
    <w:rsid w:val="00D83B79"/>
    <w:rsid w:val="00D84652"/>
    <w:rsid w:val="00D85468"/>
    <w:rsid w:val="00D85C0C"/>
    <w:rsid w:val="00D90C97"/>
    <w:rsid w:val="00D93910"/>
    <w:rsid w:val="00D97101"/>
    <w:rsid w:val="00DA397E"/>
    <w:rsid w:val="00DA4734"/>
    <w:rsid w:val="00DA4966"/>
    <w:rsid w:val="00DB4BB9"/>
    <w:rsid w:val="00DB4E67"/>
    <w:rsid w:val="00DB5627"/>
    <w:rsid w:val="00DB598E"/>
    <w:rsid w:val="00DB5A06"/>
    <w:rsid w:val="00DB6A61"/>
    <w:rsid w:val="00DB720B"/>
    <w:rsid w:val="00DB7F13"/>
    <w:rsid w:val="00DC146E"/>
    <w:rsid w:val="00DD0E7E"/>
    <w:rsid w:val="00DD2C37"/>
    <w:rsid w:val="00DD3603"/>
    <w:rsid w:val="00DD427D"/>
    <w:rsid w:val="00DD4C82"/>
    <w:rsid w:val="00DD6B85"/>
    <w:rsid w:val="00DD79FD"/>
    <w:rsid w:val="00DE15CF"/>
    <w:rsid w:val="00DE1C25"/>
    <w:rsid w:val="00DE574A"/>
    <w:rsid w:val="00DF0893"/>
    <w:rsid w:val="00DF2061"/>
    <w:rsid w:val="00DF25A4"/>
    <w:rsid w:val="00DF49B8"/>
    <w:rsid w:val="00DF7C4E"/>
    <w:rsid w:val="00E10601"/>
    <w:rsid w:val="00E1585F"/>
    <w:rsid w:val="00E15C5C"/>
    <w:rsid w:val="00E20C87"/>
    <w:rsid w:val="00E20E7A"/>
    <w:rsid w:val="00E21ABC"/>
    <w:rsid w:val="00E24132"/>
    <w:rsid w:val="00E25AA0"/>
    <w:rsid w:val="00E27652"/>
    <w:rsid w:val="00E27B25"/>
    <w:rsid w:val="00E32C4D"/>
    <w:rsid w:val="00E362D8"/>
    <w:rsid w:val="00E379B2"/>
    <w:rsid w:val="00E40E39"/>
    <w:rsid w:val="00E40FAE"/>
    <w:rsid w:val="00E42125"/>
    <w:rsid w:val="00E4262F"/>
    <w:rsid w:val="00E4430D"/>
    <w:rsid w:val="00E44366"/>
    <w:rsid w:val="00E44424"/>
    <w:rsid w:val="00E50D30"/>
    <w:rsid w:val="00E5171C"/>
    <w:rsid w:val="00E519E5"/>
    <w:rsid w:val="00E54EA5"/>
    <w:rsid w:val="00E56BD8"/>
    <w:rsid w:val="00E56D51"/>
    <w:rsid w:val="00E57372"/>
    <w:rsid w:val="00E57671"/>
    <w:rsid w:val="00E602EC"/>
    <w:rsid w:val="00E66AC9"/>
    <w:rsid w:val="00E70609"/>
    <w:rsid w:val="00E72290"/>
    <w:rsid w:val="00E76EE9"/>
    <w:rsid w:val="00E76F81"/>
    <w:rsid w:val="00E846DA"/>
    <w:rsid w:val="00E85C20"/>
    <w:rsid w:val="00E86026"/>
    <w:rsid w:val="00E9008C"/>
    <w:rsid w:val="00E96597"/>
    <w:rsid w:val="00EA2694"/>
    <w:rsid w:val="00EA3A9F"/>
    <w:rsid w:val="00EA3B80"/>
    <w:rsid w:val="00EA3E29"/>
    <w:rsid w:val="00EA3E8E"/>
    <w:rsid w:val="00EA4FFC"/>
    <w:rsid w:val="00EA51A5"/>
    <w:rsid w:val="00EA5360"/>
    <w:rsid w:val="00EB0C55"/>
    <w:rsid w:val="00EB1C2A"/>
    <w:rsid w:val="00EB7E4F"/>
    <w:rsid w:val="00EC3AC7"/>
    <w:rsid w:val="00EC43EB"/>
    <w:rsid w:val="00EC5341"/>
    <w:rsid w:val="00ED3FFF"/>
    <w:rsid w:val="00ED4D42"/>
    <w:rsid w:val="00ED5040"/>
    <w:rsid w:val="00ED5E9E"/>
    <w:rsid w:val="00EE3E16"/>
    <w:rsid w:val="00EE403A"/>
    <w:rsid w:val="00EE46CF"/>
    <w:rsid w:val="00EE50E5"/>
    <w:rsid w:val="00EE5D37"/>
    <w:rsid w:val="00EE753A"/>
    <w:rsid w:val="00EF2243"/>
    <w:rsid w:val="00EF3985"/>
    <w:rsid w:val="00EF5A5C"/>
    <w:rsid w:val="00EF627A"/>
    <w:rsid w:val="00F00844"/>
    <w:rsid w:val="00F00C84"/>
    <w:rsid w:val="00F024E0"/>
    <w:rsid w:val="00F03071"/>
    <w:rsid w:val="00F03F71"/>
    <w:rsid w:val="00F149CC"/>
    <w:rsid w:val="00F21CA3"/>
    <w:rsid w:val="00F223A4"/>
    <w:rsid w:val="00F249B7"/>
    <w:rsid w:val="00F36446"/>
    <w:rsid w:val="00F36AB4"/>
    <w:rsid w:val="00F36F99"/>
    <w:rsid w:val="00F376ED"/>
    <w:rsid w:val="00F41ABC"/>
    <w:rsid w:val="00F429D5"/>
    <w:rsid w:val="00F42FBC"/>
    <w:rsid w:val="00F4501A"/>
    <w:rsid w:val="00F51BB3"/>
    <w:rsid w:val="00F53D38"/>
    <w:rsid w:val="00F5506E"/>
    <w:rsid w:val="00F555D2"/>
    <w:rsid w:val="00F57D00"/>
    <w:rsid w:val="00F637BE"/>
    <w:rsid w:val="00F6791D"/>
    <w:rsid w:val="00F67CE8"/>
    <w:rsid w:val="00F711E0"/>
    <w:rsid w:val="00F74721"/>
    <w:rsid w:val="00F761E9"/>
    <w:rsid w:val="00F776DE"/>
    <w:rsid w:val="00F77796"/>
    <w:rsid w:val="00F817C3"/>
    <w:rsid w:val="00F849D6"/>
    <w:rsid w:val="00F870F5"/>
    <w:rsid w:val="00F92E6F"/>
    <w:rsid w:val="00F94E49"/>
    <w:rsid w:val="00FA5C63"/>
    <w:rsid w:val="00FB011B"/>
    <w:rsid w:val="00FB0955"/>
    <w:rsid w:val="00FB2875"/>
    <w:rsid w:val="00FB6531"/>
    <w:rsid w:val="00FC7E7C"/>
    <w:rsid w:val="00FD10B6"/>
    <w:rsid w:val="00FD472B"/>
    <w:rsid w:val="00FD6729"/>
    <w:rsid w:val="00FF1D70"/>
    <w:rsid w:val="00FF20B2"/>
    <w:rsid w:val="00FF32C2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4AF6E"/>
  <w15:docId w15:val="{9A071C88-D03A-4E50-AD48-94F5F2E53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Arial" w:hAnsi="Arial" w:cs="Arial"/>
      <w:b/>
      <w:bCs/>
      <w:sz w:val="20"/>
      <w:lang w:val="fr-FR"/>
    </w:rPr>
  </w:style>
  <w:style w:type="paragraph" w:styleId="Heading3">
    <w:name w:val="heading 3"/>
    <w:basedOn w:val="Normal"/>
    <w:next w:val="Normal"/>
    <w:qFormat/>
    <w:pPr>
      <w:keepNext/>
      <w:tabs>
        <w:tab w:val="left" w:pos="3600"/>
      </w:tabs>
      <w:outlineLvl w:val="2"/>
    </w:pPr>
  </w:style>
  <w:style w:type="paragraph" w:styleId="Heading4">
    <w:name w:val="heading 4"/>
    <w:basedOn w:val="Normal"/>
    <w:next w:val="Normal"/>
    <w:qFormat/>
    <w:pPr>
      <w:keepNext/>
      <w:jc w:val="both"/>
      <w:outlineLvl w:val="3"/>
    </w:pPr>
    <w:rPr>
      <w:i/>
      <w:i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debulles1">
    <w:name w:val="Texte de bulles1"/>
    <w:basedOn w:val="Normal"/>
    <w:semiHidden/>
    <w:rPr>
      <w:rFonts w:ascii="Tahoma" w:hAnsi="Tahoma" w:cs="Tahoma"/>
      <w:sz w:val="16"/>
      <w:szCs w:val="16"/>
    </w:rPr>
  </w:style>
  <w:style w:type="paragraph" w:customStyle="1" w:styleId="xl24">
    <w:name w:val="xl24"/>
    <w:basedOn w:val="Normal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25">
    <w:name w:val="xl25"/>
    <w:basedOn w:val="Normal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26">
    <w:name w:val="xl26"/>
    <w:basedOn w:val="Normal"/>
    <w:pPr>
      <w:pBdr>
        <w:bottom w:val="single" w:sz="8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27">
    <w:name w:val="xl27"/>
    <w:basedOn w:val="Normal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28">
    <w:name w:val="xl28"/>
    <w:basedOn w:val="Normal"/>
    <w:pPr>
      <w:spacing w:before="100" w:beforeAutospacing="1" w:after="100" w:afterAutospacing="1"/>
    </w:pPr>
    <w:rPr>
      <w:rFonts w:ascii="Arial" w:eastAsia="Arial Unicode MS" w:hAnsi="Arial" w:cs="Arial"/>
      <w:i/>
      <w:iCs/>
      <w:szCs w:val="24"/>
      <w:lang w:val="fr-CA" w:eastAsia="fr-FR"/>
    </w:rPr>
  </w:style>
  <w:style w:type="paragraph" w:customStyle="1" w:styleId="xl29">
    <w:name w:val="xl29"/>
    <w:basedOn w:val="Normal"/>
    <w:pPr>
      <w:spacing w:before="100" w:beforeAutospacing="1" w:after="100" w:afterAutospacing="1"/>
      <w:jc w:val="center"/>
      <w:textAlignment w:val="center"/>
    </w:pPr>
    <w:rPr>
      <w:rFonts w:ascii="Arial" w:eastAsia="Arial Unicode MS" w:hAnsi="Arial" w:cs="Arial"/>
      <w:b/>
      <w:bCs/>
      <w:szCs w:val="24"/>
      <w:lang w:val="fr-CA" w:eastAsia="fr-FR"/>
    </w:rPr>
  </w:style>
  <w:style w:type="paragraph" w:customStyle="1" w:styleId="xl30">
    <w:name w:val="xl30"/>
    <w:basedOn w:val="Normal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Arial Unicode MS" w:hAnsi="Arial" w:cs="Arial"/>
      <w:b/>
      <w:bCs/>
      <w:szCs w:val="24"/>
      <w:lang w:val="fr-CA" w:eastAsia="fr-FR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paragraph" w:styleId="BodyTextIndent">
    <w:name w:val="Body Text Indent"/>
    <w:basedOn w:val="Normal"/>
    <w:pPr>
      <w:ind w:left="360"/>
      <w:jc w:val="both"/>
    </w:pPr>
    <w:rPr>
      <w:lang w:val="fr-FR"/>
    </w:rPr>
  </w:style>
  <w:style w:type="paragraph" w:customStyle="1" w:styleId="xl31">
    <w:name w:val="xl31"/>
    <w:basedOn w:val="Normal"/>
    <w:pPr>
      <w:pBdr>
        <w:top w:val="single" w:sz="8" w:space="0" w:color="auto"/>
        <w:left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32">
    <w:name w:val="xl32"/>
    <w:basedOn w:val="Normal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33">
    <w:name w:val="xl33"/>
    <w:basedOn w:val="Normal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34">
    <w:name w:val="xl34"/>
    <w:basedOn w:val="Normal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35">
    <w:name w:val="xl35"/>
    <w:basedOn w:val="Normal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36">
    <w:name w:val="xl36"/>
    <w:basedOn w:val="Normal"/>
    <w:pPr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37">
    <w:name w:val="xl37"/>
    <w:basedOn w:val="Normal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38">
    <w:name w:val="xl38"/>
    <w:basedOn w:val="Normal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39">
    <w:name w:val="xl39"/>
    <w:basedOn w:val="Normal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16"/>
      <w:szCs w:val="16"/>
      <w:lang w:val="fr-CA" w:eastAsia="fr-FR"/>
    </w:rPr>
  </w:style>
  <w:style w:type="paragraph" w:customStyle="1" w:styleId="xl40">
    <w:name w:val="xl40"/>
    <w:basedOn w:val="Normal"/>
    <w:pPr>
      <w:pBdr>
        <w:top w:val="single" w:sz="8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1">
    <w:name w:val="xl41"/>
    <w:basedOn w:val="Normal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2">
    <w:name w:val="xl42"/>
    <w:basedOn w:val="Normal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3">
    <w:name w:val="xl43"/>
    <w:basedOn w:val="Normal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4">
    <w:name w:val="xl44"/>
    <w:basedOn w:val="Normal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5">
    <w:name w:val="xl45"/>
    <w:basedOn w:val="Normal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6">
    <w:name w:val="xl46"/>
    <w:basedOn w:val="Normal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7">
    <w:name w:val="xl47"/>
    <w:basedOn w:val="Normal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8">
    <w:name w:val="xl48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49">
    <w:name w:val="xl49"/>
    <w:basedOn w:val="Normal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szCs w:val="24"/>
      <w:lang w:val="fr-CA" w:eastAsia="fr-FR"/>
    </w:rPr>
  </w:style>
  <w:style w:type="paragraph" w:customStyle="1" w:styleId="xl50">
    <w:name w:val="xl50"/>
    <w:basedOn w:val="Normal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Cs w:val="24"/>
      <w:lang w:val="fr-CA" w:eastAsia="fr-FR"/>
    </w:rPr>
  </w:style>
  <w:style w:type="paragraph" w:customStyle="1" w:styleId="xl51">
    <w:name w:val="xl51"/>
    <w:basedOn w:val="Normal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Cs w:val="24"/>
      <w:lang w:val="fr-CA" w:eastAsia="fr-FR"/>
    </w:rPr>
  </w:style>
  <w:style w:type="paragraph" w:customStyle="1" w:styleId="xl52">
    <w:name w:val="xl52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  <w:szCs w:val="24"/>
      <w:lang w:val="fr-CA" w:eastAsia="fr-FR"/>
    </w:rPr>
  </w:style>
  <w:style w:type="paragraph" w:customStyle="1" w:styleId="xl53">
    <w:name w:val="xl53"/>
    <w:basedOn w:val="Normal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both"/>
    </w:pPr>
    <w:rPr>
      <w:rFonts w:ascii="Arial" w:eastAsia="Arial Unicode MS" w:hAnsi="Arial" w:cs="Arial"/>
      <w:b/>
      <w:bCs/>
      <w:szCs w:val="24"/>
      <w:lang w:val="fr-CA" w:eastAsia="fr-FR"/>
    </w:rPr>
  </w:style>
  <w:style w:type="paragraph" w:customStyle="1" w:styleId="xl54">
    <w:name w:val="xl54"/>
    <w:basedOn w:val="Normal"/>
    <w:pPr>
      <w:pBdr>
        <w:left w:val="single" w:sz="4" w:space="0" w:color="auto"/>
      </w:pBdr>
      <w:spacing w:before="100" w:beforeAutospacing="1" w:after="100" w:afterAutospacing="1"/>
      <w:jc w:val="both"/>
    </w:pPr>
    <w:rPr>
      <w:rFonts w:ascii="Arial" w:eastAsia="Arial Unicode MS" w:hAnsi="Arial" w:cs="Arial"/>
      <w:b/>
      <w:bCs/>
      <w:szCs w:val="24"/>
      <w:lang w:val="fr-CA" w:eastAsia="fr-FR"/>
    </w:rPr>
  </w:style>
  <w:style w:type="paragraph" w:customStyle="1" w:styleId="xl55">
    <w:name w:val="xl55"/>
    <w:basedOn w:val="Normal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both"/>
    </w:pPr>
    <w:rPr>
      <w:rFonts w:ascii="Arial" w:eastAsia="Arial Unicode MS" w:hAnsi="Arial" w:cs="Arial"/>
      <w:b/>
      <w:bCs/>
      <w:szCs w:val="24"/>
      <w:lang w:val="fr-CA" w:eastAsia="fr-FR"/>
    </w:rPr>
  </w:style>
  <w:style w:type="paragraph" w:customStyle="1" w:styleId="xl56">
    <w:name w:val="xl56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Cs w:val="24"/>
      <w:lang w:val="fr-CA" w:eastAsia="fr-FR"/>
    </w:rPr>
  </w:style>
  <w:style w:type="paragraph" w:customStyle="1" w:styleId="xl57">
    <w:name w:val="xl5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Cs w:val="24"/>
      <w:lang w:val="fr-CA" w:eastAsia="fr-FR"/>
    </w:rPr>
  </w:style>
  <w:style w:type="paragraph" w:styleId="Title">
    <w:name w:val="Title"/>
    <w:basedOn w:val="Normal"/>
    <w:qFormat/>
    <w:pPr>
      <w:jc w:val="center"/>
    </w:pPr>
    <w:rPr>
      <w:rFonts w:ascii="Arial Rounded MT Bold" w:hAnsi="Arial Rounded MT Bold"/>
      <w:sz w:val="40"/>
      <w:szCs w:val="24"/>
      <w:lang w:val="en-CA" w:eastAsia="fr-FR"/>
    </w:rPr>
  </w:style>
  <w:style w:type="paragraph" w:styleId="BodyText">
    <w:name w:val="Body Text"/>
    <w:basedOn w:val="Normal"/>
    <w:pPr>
      <w:jc w:val="both"/>
    </w:pPr>
    <w:rPr>
      <w:rFonts w:ascii="Arial Rounded MT Bold" w:hAnsi="Arial Rounded MT Bold"/>
      <w:szCs w:val="24"/>
      <w:lang w:val="en-CA" w:eastAsia="fr-FR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1E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rsid w:val="00A17EFE"/>
    <w:pPr>
      <w:spacing w:after="120" w:line="480" w:lineRule="auto"/>
      <w:ind w:left="283"/>
    </w:pPr>
  </w:style>
  <w:style w:type="paragraph" w:customStyle="1" w:styleId="Default">
    <w:name w:val="Default"/>
    <w:rsid w:val="00A17EF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Sansinterligne1">
    <w:name w:val="Sans interligne1"/>
    <w:qFormat/>
    <w:rsid w:val="008A058D"/>
    <w:rPr>
      <w:rFonts w:ascii="Calibri" w:eastAsia="Calibri" w:hAnsi="Calibri"/>
      <w:sz w:val="22"/>
      <w:szCs w:val="22"/>
      <w:lang w:val="en-US" w:eastAsia="en-US"/>
    </w:rPr>
  </w:style>
  <w:style w:type="character" w:styleId="Hyperlink">
    <w:name w:val="Hyperlink"/>
    <w:unhideWhenUsed/>
    <w:rsid w:val="00071F22"/>
    <w:rPr>
      <w:color w:val="0000FF"/>
      <w:u w:val="single"/>
    </w:rPr>
  </w:style>
  <w:style w:type="paragraph" w:styleId="Header">
    <w:name w:val="header"/>
    <w:basedOn w:val="Normal"/>
    <w:link w:val="HeaderChar"/>
    <w:rsid w:val="00E85C2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E85C20"/>
    <w:rPr>
      <w:sz w:val="24"/>
      <w:lang w:val="en-US" w:eastAsia="en-US"/>
    </w:rPr>
  </w:style>
  <w:style w:type="paragraph" w:styleId="Footer">
    <w:name w:val="footer"/>
    <w:basedOn w:val="Normal"/>
    <w:link w:val="FooterChar"/>
    <w:rsid w:val="00E85C2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E85C20"/>
    <w:rPr>
      <w:sz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51E1F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CF3AAB"/>
    <w:pPr>
      <w:ind w:left="720"/>
      <w:contextualSpacing/>
    </w:pPr>
  </w:style>
  <w:style w:type="paragraph" w:styleId="Revision">
    <w:name w:val="Revision"/>
    <w:hidden/>
    <w:uiPriority w:val="99"/>
    <w:semiHidden/>
    <w:rsid w:val="00D84652"/>
    <w:rPr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7D19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7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ya/Documents/results/paper_4/2020-1-14%20growth%20performance/SRAbr93%20results%20Me&#769;tabiolac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2"/>
          <c:tx>
            <c:strRef>
              <c:f>'Toc, RH, THI'!$H$1</c:f>
              <c:strCache>
                <c:ptCount val="1"/>
                <c:pt idx="0">
                  <c:v>Relative humidity, %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Toc, RH, THI'!$B$2:$B$37</c:f>
              <c:numCache>
                <c:formatCode>General</c:formatCode>
                <c:ptCount val="3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</c:numCache>
            </c:numRef>
          </c:cat>
          <c:val>
            <c:numRef>
              <c:f>'Toc, RH, THI'!$H$2:$H$37</c:f>
              <c:numCache>
                <c:formatCode>0.0</c:formatCode>
                <c:ptCount val="36"/>
                <c:pt idx="0">
                  <c:v>17.5</c:v>
                </c:pt>
                <c:pt idx="1">
                  <c:v>20.270833333333332</c:v>
                </c:pt>
                <c:pt idx="2">
                  <c:v>22.3125</c:v>
                </c:pt>
                <c:pt idx="3">
                  <c:v>17.854166666666668</c:v>
                </c:pt>
                <c:pt idx="4">
                  <c:v>20.333333333333332</c:v>
                </c:pt>
                <c:pt idx="5">
                  <c:v>21.666666666666668</c:v>
                </c:pt>
                <c:pt idx="6">
                  <c:v>21.625</c:v>
                </c:pt>
                <c:pt idx="7">
                  <c:v>22.875</c:v>
                </c:pt>
                <c:pt idx="8">
                  <c:v>26.770833333333332</c:v>
                </c:pt>
                <c:pt idx="9">
                  <c:v>28.291666666666668</c:v>
                </c:pt>
                <c:pt idx="10">
                  <c:v>30.208333333333332</c:v>
                </c:pt>
                <c:pt idx="11">
                  <c:v>32.166666666666664</c:v>
                </c:pt>
                <c:pt idx="12">
                  <c:v>36.395833333333336</c:v>
                </c:pt>
                <c:pt idx="13">
                  <c:v>37.3125</c:v>
                </c:pt>
                <c:pt idx="14">
                  <c:v>35.791666666666664</c:v>
                </c:pt>
                <c:pt idx="15">
                  <c:v>31.520833333333332</c:v>
                </c:pt>
                <c:pt idx="16">
                  <c:v>30.625</c:v>
                </c:pt>
                <c:pt idx="17">
                  <c:v>31.625</c:v>
                </c:pt>
                <c:pt idx="18">
                  <c:v>33.895833333333336</c:v>
                </c:pt>
                <c:pt idx="19">
                  <c:v>34.770833333333336</c:v>
                </c:pt>
                <c:pt idx="20">
                  <c:v>37.8125</c:v>
                </c:pt>
                <c:pt idx="21">
                  <c:v>38.333333333333336</c:v>
                </c:pt>
                <c:pt idx="22">
                  <c:v>34.333333333333336</c:v>
                </c:pt>
                <c:pt idx="23">
                  <c:v>35.854166666666664</c:v>
                </c:pt>
                <c:pt idx="24">
                  <c:v>38</c:v>
                </c:pt>
                <c:pt idx="25">
                  <c:v>35.604166666666664</c:v>
                </c:pt>
                <c:pt idx="26">
                  <c:v>37.708333333333336</c:v>
                </c:pt>
                <c:pt idx="27">
                  <c:v>43.8125</c:v>
                </c:pt>
                <c:pt idx="28">
                  <c:v>43.208333333333336</c:v>
                </c:pt>
                <c:pt idx="29">
                  <c:v>44.083333333333336</c:v>
                </c:pt>
                <c:pt idx="30">
                  <c:v>44.5625</c:v>
                </c:pt>
                <c:pt idx="31">
                  <c:v>40.854166666666664</c:v>
                </c:pt>
                <c:pt idx="32">
                  <c:v>41</c:v>
                </c:pt>
                <c:pt idx="33">
                  <c:v>45.708333333333336</c:v>
                </c:pt>
                <c:pt idx="34">
                  <c:v>43.291666666666664</c:v>
                </c:pt>
                <c:pt idx="35">
                  <c:v>43.96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9E-DC47-8FA0-3BCB7E482D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2129136"/>
        <c:axId val="722131104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Toc, RH, THI'!$B$1</c15:sqref>
                        </c15:formulaRef>
                      </c:ext>
                    </c:extLst>
                    <c:strCache>
                      <c:ptCount val="1"/>
                      <c:pt idx="0">
                        <c:v>AGE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Toc, RH, THI'!$B$2:$B$37</c15:sqref>
                        </c15:formulaRef>
                      </c:ext>
                    </c:extLst>
                    <c:numCache>
                      <c:formatCode>General</c:formatCode>
                      <c:ptCount val="36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4</c:v>
                      </c:pt>
                      <c:pt idx="25">
                        <c:v>25</c:v>
                      </c:pt>
                      <c:pt idx="26">
                        <c:v>26</c:v>
                      </c:pt>
                      <c:pt idx="27">
                        <c:v>27</c:v>
                      </c:pt>
                      <c:pt idx="28">
                        <c:v>28</c:v>
                      </c:pt>
                      <c:pt idx="29">
                        <c:v>29</c:v>
                      </c:pt>
                      <c:pt idx="30">
                        <c:v>30</c:v>
                      </c:pt>
                      <c:pt idx="31">
                        <c:v>31</c:v>
                      </c:pt>
                      <c:pt idx="32">
                        <c:v>32</c:v>
                      </c:pt>
                      <c:pt idx="33">
                        <c:v>33</c:v>
                      </c:pt>
                      <c:pt idx="34">
                        <c:v>34</c:v>
                      </c:pt>
                      <c:pt idx="35">
                        <c:v>3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Toc, RH, THI'!$B$2:$B$37</c15:sqref>
                        </c15:formulaRef>
                      </c:ext>
                    </c:extLst>
                    <c:numCache>
                      <c:formatCode>General</c:formatCode>
                      <c:ptCount val="36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4</c:v>
                      </c:pt>
                      <c:pt idx="25">
                        <c:v>25</c:v>
                      </c:pt>
                      <c:pt idx="26">
                        <c:v>26</c:v>
                      </c:pt>
                      <c:pt idx="27">
                        <c:v>27</c:v>
                      </c:pt>
                      <c:pt idx="28">
                        <c:v>28</c:v>
                      </c:pt>
                      <c:pt idx="29">
                        <c:v>29</c:v>
                      </c:pt>
                      <c:pt idx="30">
                        <c:v>30</c:v>
                      </c:pt>
                      <c:pt idx="31">
                        <c:v>31</c:v>
                      </c:pt>
                      <c:pt idx="32">
                        <c:v>32</c:v>
                      </c:pt>
                      <c:pt idx="33">
                        <c:v>33</c:v>
                      </c:pt>
                      <c:pt idx="34">
                        <c:v>34</c:v>
                      </c:pt>
                      <c:pt idx="35">
                        <c:v>3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1E9E-DC47-8FA0-3BCB7E482D18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1"/>
          <c:order val="1"/>
          <c:tx>
            <c:strRef>
              <c:f>'Toc, RH, THI'!$C$1</c:f>
              <c:strCache>
                <c:ptCount val="1"/>
                <c:pt idx="0">
                  <c:v>Temperature, °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Toc, RH, THI'!$B$2:$B$37</c:f>
              <c:numCache>
                <c:formatCode>General</c:formatCode>
                <c:ptCount val="3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</c:numCache>
            </c:numRef>
          </c:cat>
          <c:val>
            <c:numRef>
              <c:f>'Toc, RH, THI'!$C$2:$C$37</c:f>
              <c:numCache>
                <c:formatCode>0.0</c:formatCode>
                <c:ptCount val="36"/>
                <c:pt idx="0">
                  <c:v>31.636363636363637</c:v>
                </c:pt>
                <c:pt idx="1">
                  <c:v>31.333333333333332</c:v>
                </c:pt>
                <c:pt idx="2">
                  <c:v>30.4375</c:v>
                </c:pt>
                <c:pt idx="3">
                  <c:v>29.666666666666668</c:v>
                </c:pt>
                <c:pt idx="4">
                  <c:v>29.375</c:v>
                </c:pt>
                <c:pt idx="5">
                  <c:v>29.041666666666668</c:v>
                </c:pt>
                <c:pt idx="6">
                  <c:v>28.979166666666668</c:v>
                </c:pt>
                <c:pt idx="7">
                  <c:v>28.958333333333332</c:v>
                </c:pt>
                <c:pt idx="8">
                  <c:v>28.041666666666668</c:v>
                </c:pt>
                <c:pt idx="9">
                  <c:v>27.291666666666668</c:v>
                </c:pt>
                <c:pt idx="10">
                  <c:v>26.958333333333332</c:v>
                </c:pt>
                <c:pt idx="11">
                  <c:v>26.770833333333332</c:v>
                </c:pt>
                <c:pt idx="12">
                  <c:v>26.520833333333332</c:v>
                </c:pt>
                <c:pt idx="13">
                  <c:v>26.5</c:v>
                </c:pt>
                <c:pt idx="14">
                  <c:v>26.229166666666668</c:v>
                </c:pt>
                <c:pt idx="15">
                  <c:v>25.875</c:v>
                </c:pt>
                <c:pt idx="16">
                  <c:v>25.5625</c:v>
                </c:pt>
                <c:pt idx="17">
                  <c:v>25.520833333333332</c:v>
                </c:pt>
                <c:pt idx="18">
                  <c:v>25.395833333333332</c:v>
                </c:pt>
                <c:pt idx="19">
                  <c:v>25.0625</c:v>
                </c:pt>
                <c:pt idx="20">
                  <c:v>25.020833333333332</c:v>
                </c:pt>
                <c:pt idx="21">
                  <c:v>24.75</c:v>
                </c:pt>
                <c:pt idx="22">
                  <c:v>24.229166666666668</c:v>
                </c:pt>
                <c:pt idx="23">
                  <c:v>23.875</c:v>
                </c:pt>
                <c:pt idx="24">
                  <c:v>23.458333333333332</c:v>
                </c:pt>
                <c:pt idx="25">
                  <c:v>22.979166666666668</c:v>
                </c:pt>
                <c:pt idx="26">
                  <c:v>22.375</c:v>
                </c:pt>
                <c:pt idx="27">
                  <c:v>22.4375</c:v>
                </c:pt>
                <c:pt idx="28">
                  <c:v>21.979166666666668</c:v>
                </c:pt>
                <c:pt idx="29">
                  <c:v>21.916666666666668</c:v>
                </c:pt>
                <c:pt idx="30">
                  <c:v>21.375</c:v>
                </c:pt>
                <c:pt idx="31">
                  <c:v>20.958333333333332</c:v>
                </c:pt>
                <c:pt idx="32">
                  <c:v>20.604166666666668</c:v>
                </c:pt>
                <c:pt idx="33">
                  <c:v>20.75</c:v>
                </c:pt>
                <c:pt idx="34">
                  <c:v>20.208333333333332</c:v>
                </c:pt>
                <c:pt idx="35">
                  <c:v>19.8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9E-DC47-8FA0-3BCB7E482D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4069903"/>
        <c:axId val="464086191"/>
      </c:lineChart>
      <c:catAx>
        <c:axId val="722129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2131104"/>
        <c:crosses val="autoZero"/>
        <c:auto val="0"/>
        <c:lblAlgn val="ctr"/>
        <c:lblOffset val="100"/>
        <c:noMultiLvlLbl val="0"/>
      </c:catAx>
      <c:valAx>
        <c:axId val="722131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out"/>
        <c:minorTickMark val="out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2129136"/>
        <c:crosses val="autoZero"/>
        <c:crossBetween val="between"/>
      </c:valAx>
      <c:valAx>
        <c:axId val="464086191"/>
        <c:scaling>
          <c:orientation val="minMax"/>
        </c:scaling>
        <c:delete val="0"/>
        <c:axPos val="r"/>
        <c:numFmt formatCode="0.0" sourceLinked="1"/>
        <c:majorTickMark val="out"/>
        <c:minorTickMark val="out"/>
        <c:tickLblPos val="nextTo"/>
        <c:spPr>
          <a:noFill/>
          <a:ln>
            <a:solidFill>
              <a:schemeClr val="accent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4069903"/>
        <c:crosses val="max"/>
        <c:crossBetween val="between"/>
      </c:valAx>
      <c:catAx>
        <c:axId val="46406990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4086191"/>
        <c:crosses val="autoZero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5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D9715-464C-4DD0-BE0A-DD9922980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Date to Research Team: December 10, 1998</vt:lpstr>
      <vt:lpstr>Date to Research Team: December 10, 1998</vt:lpstr>
    </vt:vector>
  </TitlesOfParts>
  <Company>GROWMARK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to Research Team: December 10, 1998</dc:title>
  <dc:creator>windows</dc:creator>
  <cp:lastModifiedBy>Liya Zhang</cp:lastModifiedBy>
  <cp:revision>65</cp:revision>
  <cp:lastPrinted>2017-08-02T20:17:00Z</cp:lastPrinted>
  <dcterms:created xsi:type="dcterms:W3CDTF">2021-12-13T03:13:00Z</dcterms:created>
  <dcterms:modified xsi:type="dcterms:W3CDTF">2022-01-17T02:30:00Z</dcterms:modified>
</cp:coreProperties>
</file>